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CA4A4" w14:textId="4338E4CA" w:rsidR="00C26550" w:rsidRPr="002A5607" w:rsidRDefault="00C26550" w:rsidP="003E6010">
      <w:pPr>
        <w:tabs>
          <w:tab w:val="center" w:pos="4513"/>
          <w:tab w:val="left" w:pos="7080"/>
        </w:tabs>
        <w:spacing w:after="0" w:line="360" w:lineRule="auto"/>
        <w:rPr>
          <w:rFonts w:ascii="Palatino Linotype" w:hAnsi="Palatino Linotype"/>
          <w:b/>
        </w:rPr>
      </w:pPr>
      <w:r w:rsidRPr="002A5607">
        <w:rPr>
          <w:rFonts w:ascii="Palatino Linotype" w:hAnsi="Palatino Linotype"/>
          <w:b/>
        </w:rPr>
        <w:t>SUPPLEMENTARY FILES</w:t>
      </w:r>
      <w:r w:rsidR="00B9427F" w:rsidRPr="002A5607">
        <w:rPr>
          <w:rFonts w:ascii="Palatino Linotype" w:hAnsi="Palatino Linotype"/>
          <w:b/>
        </w:rPr>
        <w:tab/>
      </w:r>
    </w:p>
    <w:p w14:paraId="110508B6" w14:textId="77777777" w:rsidR="00296FCF" w:rsidRDefault="00296FCF" w:rsidP="00296FCF">
      <w:pPr>
        <w:spacing w:line="360" w:lineRule="auto"/>
        <w:jc w:val="both"/>
        <w:rPr>
          <w:rFonts w:ascii="Palatino Linotype" w:eastAsia="Palatino Linotype" w:hAnsi="Palatino Linotype" w:cs="Palatino Linotype"/>
          <w:b/>
          <w:color w:val="000000" w:themeColor="text1"/>
          <w:sz w:val="24"/>
          <w:szCs w:val="24"/>
        </w:rPr>
      </w:pPr>
    </w:p>
    <w:p w14:paraId="576EF7FA" w14:textId="5DD8962E" w:rsidR="00296FCF" w:rsidRPr="00725398" w:rsidRDefault="00296FCF" w:rsidP="00296FCF">
      <w:pPr>
        <w:spacing w:line="360" w:lineRule="auto"/>
        <w:jc w:val="both"/>
        <w:rPr>
          <w:rFonts w:ascii="Palatino Linotype" w:eastAsia="Palatino Linotype" w:hAnsi="Palatino Linotype" w:cs="Palatino Linotype"/>
          <w:b/>
          <w:color w:val="000000" w:themeColor="text1"/>
          <w:sz w:val="24"/>
          <w:szCs w:val="24"/>
          <w:u w:val="single"/>
        </w:rPr>
      </w:pPr>
      <w:r w:rsidRPr="00725398">
        <w:rPr>
          <w:rFonts w:ascii="Palatino Linotype" w:eastAsia="Palatino Linotype" w:hAnsi="Palatino Linotype" w:cs="Palatino Linotype"/>
          <w:b/>
          <w:color w:val="000000" w:themeColor="text1"/>
          <w:sz w:val="24"/>
          <w:szCs w:val="24"/>
        </w:rPr>
        <w:t>Ultra-processed food  consumption is associated with poor diet quality and nutrient intake among adolescents in urban slums, Kenya</w:t>
      </w:r>
      <w:r>
        <w:rPr>
          <w:rFonts w:ascii="Palatino Linotype" w:eastAsia="Palatino Linotype" w:hAnsi="Palatino Linotype" w:cs="Palatino Linotype"/>
          <w:b/>
          <w:color w:val="000000" w:themeColor="text1"/>
          <w:sz w:val="24"/>
          <w:szCs w:val="24"/>
        </w:rPr>
        <w:t>, 2021</w:t>
      </w:r>
    </w:p>
    <w:p w14:paraId="3BB3A413" w14:textId="2D00C8DF" w:rsidR="007D32C0" w:rsidRPr="002A5607" w:rsidRDefault="007D32C0" w:rsidP="003E6010">
      <w:pPr>
        <w:tabs>
          <w:tab w:val="center" w:pos="4513"/>
          <w:tab w:val="left" w:pos="7080"/>
        </w:tabs>
        <w:spacing w:after="0" w:line="360" w:lineRule="auto"/>
      </w:pPr>
    </w:p>
    <w:p w14:paraId="2F180B67" w14:textId="410E2A06" w:rsidR="00296FCF" w:rsidRPr="00296FCF" w:rsidRDefault="002A5607" w:rsidP="00296FCF">
      <w:pPr>
        <w:pStyle w:val="Caption"/>
        <w:keepNext/>
        <w:divId w:val="1307394741"/>
      </w:pPr>
      <w:r w:rsidRPr="00C21B9A">
        <w:t>Supplementary Table 1: Food classification according to NOVA classification and local UPF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2"/>
        <w:gridCol w:w="2578"/>
        <w:gridCol w:w="1863"/>
        <w:gridCol w:w="1272"/>
        <w:gridCol w:w="1259"/>
        <w:gridCol w:w="222"/>
      </w:tblGrid>
      <w:tr w:rsidR="00D33C26" w:rsidRPr="002A5607" w14:paraId="0BB0D099" w14:textId="77777777" w:rsidTr="00D70346">
        <w:trPr>
          <w:gridAfter w:val="4"/>
          <w:divId w:val="1307394741"/>
          <w:wAfter w:w="2557" w:type="pct"/>
          <w:trHeight w:val="450"/>
        </w:trPr>
        <w:tc>
          <w:tcPr>
            <w:tcW w:w="2443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7B1C6738" w14:textId="03ACC874" w:rsidR="00D33C26" w:rsidRPr="002A5607" w:rsidRDefault="00D33C26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en-GB"/>
              </w:rPr>
              <w:t>UNPROCESSED /MINIMALLY PROCESSED</w:t>
            </w:r>
          </w:p>
        </w:tc>
      </w:tr>
      <w:tr w:rsidR="00D33C26" w:rsidRPr="002A5607" w14:paraId="600391BA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2443" w:type="pct"/>
            <w:gridSpan w:val="2"/>
            <w:vMerge/>
            <w:shd w:val="clear" w:color="auto" w:fill="auto"/>
            <w:noWrap/>
            <w:vAlign w:val="bottom"/>
            <w:hideMark/>
          </w:tcPr>
          <w:p w14:paraId="2A328823" w14:textId="77777777" w:rsidR="00D33C26" w:rsidRPr="002A5607" w:rsidRDefault="00D33C26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noWrap/>
            <w:vAlign w:val="bottom"/>
            <w:hideMark/>
          </w:tcPr>
          <w:p w14:paraId="6F9D7610" w14:textId="77777777" w:rsidR="00D33C26" w:rsidRPr="002A5607" w:rsidRDefault="00D33C26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06C72B5E" w14:textId="77777777" w:rsidR="00D33C26" w:rsidRPr="002A5607" w:rsidRDefault="00D33C26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1D769D3" w14:textId="77777777" w:rsidR="00D33C26" w:rsidRPr="002A5607" w:rsidRDefault="00D33C26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2A5607" w:rsidRPr="002A5607" w14:paraId="3ADFF14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bottom"/>
            <w:hideMark/>
          </w:tcPr>
          <w:p w14:paraId="03FA70C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>FOOD</w:t>
            </w:r>
            <w:r w:rsidRPr="002A5607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1428" w:type="pct"/>
            <w:shd w:val="clear" w:color="auto" w:fill="auto"/>
            <w:vAlign w:val="bottom"/>
            <w:hideMark/>
          </w:tcPr>
          <w:p w14:paraId="39C449F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GB"/>
              </w:rPr>
              <w:t>FOOD</w:t>
            </w:r>
            <w:r w:rsidRPr="002A5607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  <w:t xml:space="preserve"> ITEM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3A568F3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GB"/>
              </w:rPr>
              <w:t>FOOD</w:t>
            </w:r>
            <w:r w:rsidRPr="002A5607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  <w:t xml:space="preserve"> GROUP</w:t>
            </w: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25C17FA2" w14:textId="0851D018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GB"/>
              </w:rPr>
              <w:t>FOOD</w:t>
            </w:r>
            <w:r w:rsidR="00D70346"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B4A425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7D32C0" w:rsidRPr="002A5607" w14:paraId="0A979B34" w14:textId="77777777" w:rsidTr="00D70346">
        <w:trPr>
          <w:divId w:val="1307394741"/>
          <w:trHeight w:val="200"/>
        </w:trPr>
        <w:tc>
          <w:tcPr>
            <w:tcW w:w="2443" w:type="pct"/>
            <w:gridSpan w:val="2"/>
            <w:shd w:val="clear" w:color="auto" w:fill="auto"/>
            <w:vAlign w:val="center"/>
            <w:hideMark/>
          </w:tcPr>
          <w:p w14:paraId="78242717" w14:textId="77777777" w:rsidR="00D70346" w:rsidRDefault="00D70346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  <w:p w14:paraId="3C38EDD1" w14:textId="7711923D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Whole grains and cereals</w:t>
            </w:r>
            <w:r w:rsidRPr="002A5607"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  <w:t xml:space="preserve"> 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wholemeal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brown) chapati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F083268" w14:textId="302FD550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2882A490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vAlign w:val="bottom"/>
            <w:hideMark/>
          </w:tcPr>
          <w:p w14:paraId="36EFE7A1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3" w:type="pct"/>
            <w:shd w:val="clear" w:color="auto" w:fill="auto"/>
            <w:vAlign w:val="center"/>
            <w:hideMark/>
          </w:tcPr>
          <w:p w14:paraId="2C95D19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  <w:lang w:eastAsia="en-GB"/>
              </w:rPr>
            </w:pPr>
          </w:p>
        </w:tc>
      </w:tr>
      <w:tr w:rsidR="002A5607" w:rsidRPr="002A5607" w14:paraId="483292B9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529D69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119F0E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white injera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B3C124E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Egg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A97174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egg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163AEB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5BE0A45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733A0C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2AC609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rown injera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A0165D4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2AC570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omelett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9449D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3D652E0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40D0D5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3C5D93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wholemeal ugali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282ACA34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0C9C01B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7FA6E4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1D8BA3A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DA377A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332ACA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oiled maiz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A160165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Red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and organ meat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940562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beef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4362DE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2A301F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112020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AE3AD0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roasted maiz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B714554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37D571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goa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831AA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6616A0A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290280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F5C0AE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local brown ric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91A2305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ABE430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liver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01DE63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6425DEE0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D1F09F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ACEA2B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4446F90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078CC8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utur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4BB32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3AC9739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BE4182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Refined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 grains and cereals 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88090A1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whit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hapati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73923E4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622AC8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one soup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B41BAE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1AC702B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F32350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42A41A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white ugali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424E51A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675FCF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ea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stew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775BC5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16A92E2C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FBFE74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01906A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refined porridg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B212FC7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332A97B" w14:textId="724422AD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offals</w:t>
            </w:r>
            <w:proofErr w:type="spellEnd"/>
            <w:r w:rsidR="002A5607"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</w:t>
            </w:r>
            <w:proofErr w:type="spellStart"/>
            <w:r w:rsidR="002A5607"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m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atumbo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)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9C926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81AC9B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35D13A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4C85E1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ancake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25CF5408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1DD7740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8BD29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5F5ADC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6B949D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D51DD0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white ric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899F472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Chicken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543802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chicken giblet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997F74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0DD951DC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D19002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32826A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asta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6605F09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A2AD23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hicken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CF115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005F8A39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526262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393BAE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macaroni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5771ED7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5E70AE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B9A0FD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63AE256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C4666A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3DBF1A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7D165C3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Fish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739AD21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omena</w:t>
            </w:r>
            <w:proofErr w:type="spellEnd"/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B382C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ABD73B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ADDB0F8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omemade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mixed dishes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5DAD7B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gither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7913A41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97495BE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fish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8A19AD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D47218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10CC58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203105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uthoko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A974900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8D86BF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dried fish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1B2392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763E84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CDEE14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D7576C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ukimo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E5B62AD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2E5564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32B839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3412495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ED212D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C2A1E2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ilau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6D443D2" w14:textId="3A7A7C4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Fresh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="00A157A9"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>fruit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juice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83A8DD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freshly prepared frui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juic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960D7B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477B423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525477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2326F5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iryani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3E5A29C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B9C243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027731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6367628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F46A10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39D066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rice an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potatos</w:t>
            </w:r>
            <w:proofErr w:type="spellEnd"/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A0C5EDB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Hot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beverages (Homemade)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7A000E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un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tea with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04F75C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9D24E5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03B0D0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46FFD1E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rice and beans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74E427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059800A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sweetened tea with milk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91D62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339E2888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4136ED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88FF9C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vegetable sandwiches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66E590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25A468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tea without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513D0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0EADA91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585B9B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63309F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tomato soup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F12D43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0647A1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ffee with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9AC365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020C5E1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73C5FA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22F298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vegetable stew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6598E1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4ACE4F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ffee without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D8C50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18F57A9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F824E1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4FA382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toast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ayai</w:t>
            </w:r>
            <w:proofErr w:type="spellEnd"/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E49D7D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1E9FD2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un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coa/milo with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8A1242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4FEF2AF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C6C94B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C925AF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5B7B24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340439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un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coa/milo without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36E996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6D7773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3B0F23F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lastRenderedPageBreak/>
              <w:t>Milk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and Dairy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64A507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ilk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BFD256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990507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coa/milo with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06B7E4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55A769E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305D053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115DB5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fermented milk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maziw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mala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mursik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) cream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E8C749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D62AD5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ocoa/milo without milk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DA09CA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B50695D" w14:textId="77777777" w:rsidTr="00D70346">
        <w:trPr>
          <w:gridAfter w:val="1"/>
          <w:divId w:val="1307394741"/>
          <w:wAfter w:w="123" w:type="pct"/>
          <w:trHeight w:val="440"/>
        </w:trPr>
        <w:tc>
          <w:tcPr>
            <w:tcW w:w="1015" w:type="pct"/>
            <w:shd w:val="clear" w:color="auto" w:fill="auto"/>
            <w:vAlign w:val="center"/>
            <w:hideMark/>
          </w:tcPr>
          <w:p w14:paraId="12974ABE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11B23D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193B515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13AB523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E7DCDE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7D32C0" w:rsidRPr="002A5607" w14:paraId="44230CAB" w14:textId="77777777" w:rsidTr="00D70346">
        <w:trPr>
          <w:gridAfter w:val="2"/>
          <w:divId w:val="1307394741"/>
          <w:wAfter w:w="869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6E6DDD7" w14:textId="77777777" w:rsidR="007D32C0" w:rsidRPr="00FE2C3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FE2C3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Fresh</w:t>
            </w:r>
            <w:r w:rsidRPr="00FE2C3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fruits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1D95EC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rip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mango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B1560FE" w14:textId="6E89FE6B" w:rsidR="007D32C0" w:rsidRPr="002A5607" w:rsidRDefault="007D32C0" w:rsidP="00F02DC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b/>
                <w:bCs/>
                <w:sz w:val="17"/>
                <w:szCs w:val="17"/>
                <w:lang w:eastAsia="en-GB"/>
              </w:rPr>
              <w:t>ULTRAPROCESSED</w:t>
            </w:r>
            <w:r w:rsidR="00F02DC2" w:rsidRPr="002A5607">
              <w:rPr>
                <w:rFonts w:ascii="Palatino Linotype" w:eastAsia="Times New Roman" w:hAnsi="Palatino Linotype" w:cs="Calibri"/>
                <w:b/>
                <w:bCs/>
                <w:sz w:val="17"/>
                <w:szCs w:val="17"/>
                <w:lang w:eastAsia="en-GB"/>
              </w:rPr>
              <w:t xml:space="preserve"> FOODS (UPFs)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E36B74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320EA82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FA9D42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13D132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ripe pawpaw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F143BA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641148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9BDD12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543F9210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756B7B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4D2BA8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assion fruit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349A43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Industrial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bread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B2E3C35" w14:textId="55335416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7C88FC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2C04C7E9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5D35D6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8B43B3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tree tomato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54FDF2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42FD96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whol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brown) bread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AB3BA7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58308FC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E76125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2AA14C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dairy fruit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1ECF91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B1C50B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anyona</w:t>
            </w:r>
            <w:proofErr w:type="spellEnd"/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851CF1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37EEA12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EFCA52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D58C1E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watermelon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112A01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2956E8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bun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BECDE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674616C8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8A8A3B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89D81D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ineappl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D89FCB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1B04DB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whit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bread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3A18A5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69E963D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6E4E04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57DEE8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anana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B344A8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01BA0D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cone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EF7223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0097E573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9A7F55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B7ADF7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appl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3DBDD8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4CE634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CC36F7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7591005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E4A2F9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F1174C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avocado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BB9B3F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Cake</w:t>
            </w:r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>and biscuits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E39AAA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ak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5548AA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43289C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EC895B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02457B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lemon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D46A15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9A92D0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ream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pie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302619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41ABDD31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1DBE145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B5DEF5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4DB34C7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28A7BF3" w14:textId="77777777" w:rsidR="007D32C0" w:rsidRPr="00D70346" w:rsidRDefault="007D32C0" w:rsidP="002A5607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bCs/>
                <w:i/>
                <w:iCs/>
                <w:sz w:val="16"/>
                <w:szCs w:val="16"/>
                <w:lang w:eastAsia="en-GB"/>
              </w:rPr>
              <w:t xml:space="preserve">biscuits cook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C214FC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2A5607" w:rsidRPr="002A5607" w14:paraId="4FEDC27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9516BE0" w14:textId="77777777" w:rsidR="007D32C0" w:rsidRPr="002A5607" w:rsidRDefault="007D32C0" w:rsidP="007D32C0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Starchy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roots/tubers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3A470B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cassava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6856F4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809E8B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F3218C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48147207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F4A3B3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DCE09E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potatos</w:t>
            </w:r>
            <w:proofErr w:type="spellEnd"/>
            <w:r w:rsidRPr="002A5607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45F2F8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otato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snacks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2AFEA0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crisp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1B1ABB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7A557BA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367506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D83914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weet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potatos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white)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B6903D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6C45D8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hip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snack made from flour dough fried)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6445CB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3A1F6EE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D2381D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638038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yam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DEBE1E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D472E6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ECC993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6AACDBB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2EDB71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495787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arrowroots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53A82C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Instant</w:t>
            </w:r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>noodles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0B7220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 xml:space="preserve"> 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instant noodl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CA1EA7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4E080AE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47567A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71539C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ananas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457045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94DCD5A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8CBD06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1F5557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5969B2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DCA13B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weet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potatos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yellow or orange inside)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C62F4F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Flavoured</w:t>
            </w:r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>yoghurt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B5CD5B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flavour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yoghurt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37F9EA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2A5607" w:rsidRPr="002A5607" w14:paraId="79DE019F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BDC7AF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46538C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quash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3A3F2FC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5190C8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02A76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0A2DC55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4F128B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2B413B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umpkin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164B9B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Processed</w:t>
            </w:r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meats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0351C0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ho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dog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0806EF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80CF711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8F8325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4B0BD2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stwed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potatos</w:t>
            </w:r>
            <w:proofErr w:type="spellEnd"/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B5550D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30A3EF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mokie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B1F3A5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62ECBDE3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46EFF2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13F229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E1E767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1B2651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3DD7C0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EE0D731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F3D8C0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Fresh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vegetables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731A4DC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arrot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68E6E3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Sweets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and confectionery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1278CE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alt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popcorn 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55527B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132A17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2AC52A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7EAF6E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tomatoes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C0EE50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275AAC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orn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puff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24FE0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305069A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E6A532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0044301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red or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yellow pepper (capsicum)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E8B365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DAF505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ened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popcorn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9A9D2B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CCED80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2DB192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A61243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kale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BB7488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165D79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hocolat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B0C2AB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0C8652A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641D3E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66B964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sukum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wiki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48709BE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318ACCE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weet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and toffee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4AA18C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3AE65AF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81CC262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259DF8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anagu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CE1F5A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339A8BF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abuyu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AF883D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3F6C71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23BC43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9E344B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terere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ECF753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57D1D32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ic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cream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79E037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91B699F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D408A4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006C12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aga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6E2CE7C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BC5C69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D60795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C607E4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BAFFE5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9BDE42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rend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4E709CF" w14:textId="0A41C46E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Sugar</w:t>
            </w:r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  <w:r w:rsidR="000C17DE"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sweetened 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beverages 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E7008EA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oda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12D41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E633C1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CDA566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F31354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pumpkin leave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7DD60E3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17EBD52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frui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based drinks (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lucozade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etc.)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D5E1BF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06F4DAA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00590D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091F79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osug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/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sucha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AD56A1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8542B0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ordial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003A59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4E5071DC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A757DC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8681DB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kunde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D48628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CF88A3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quashe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5DC450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67C5F7AA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F2CE2B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80309A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other  traditional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vegetables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796574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4D9E681A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ommercial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fruit juices (sweetened)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0C813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341169F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0BB290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722879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pinach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22B8FB6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D91A42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53C1D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2D8CA32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30DBBB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0E708F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green leave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A4FA90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Magarine</w:t>
            </w:r>
            <w:proofErr w:type="spellEnd"/>
            <w:r w:rsidRPr="00D70346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7D1414F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argarin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675DE2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EB9D714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1D1D14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95781F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spinach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5D21B86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71ABFF7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E744CF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3C0628B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A7D066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96AE1F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lettuc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446CF24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Sauces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 xml:space="preserve"> and ketchup</w:t>
            </w: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2296F37F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tomato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 xml:space="preserve"> and chilli sauce (ketchup)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4080BF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18E46A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691377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C0A1A0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cabbage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4A94C4F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485657A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6DACE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7629166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1A3A15E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166AAC3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eggplant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1AB1DA0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3404FFB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ED25DB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7D32C0" w:rsidRPr="002A5607" w14:paraId="07961181" w14:textId="77777777" w:rsidTr="00D70346">
        <w:trPr>
          <w:gridAfter w:val="2"/>
          <w:divId w:val="1307394741"/>
          <w:wAfter w:w="869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B70ADF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CCE307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ixed vegetable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salad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0D257835" w14:textId="4D760FA4" w:rsidR="007D32C0" w:rsidRPr="002A5607" w:rsidRDefault="00F02DC2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Calibri"/>
                <w:b/>
                <w:bCs/>
                <w:sz w:val="17"/>
                <w:szCs w:val="17"/>
                <w:lang w:eastAsia="en-GB"/>
              </w:rPr>
              <w:t>LOCAL UPFS</w:t>
            </w:r>
          </w:p>
        </w:tc>
        <w:tc>
          <w:tcPr>
            <w:tcW w:w="754" w:type="pct"/>
            <w:shd w:val="clear" w:color="auto" w:fill="auto"/>
            <w:noWrap/>
            <w:vAlign w:val="bottom"/>
            <w:hideMark/>
          </w:tcPr>
          <w:p w14:paraId="7181473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7926F4CA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232A338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25081F6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green beans </w:t>
            </w:r>
          </w:p>
        </w:tc>
        <w:tc>
          <w:tcPr>
            <w:tcW w:w="934" w:type="pct"/>
            <w:shd w:val="clear" w:color="auto" w:fill="auto"/>
            <w:vAlign w:val="center"/>
            <w:hideMark/>
          </w:tcPr>
          <w:p w14:paraId="43A8BBC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3B39B96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08BAADF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590A58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6689EA0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3E4307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french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bean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4240CD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Local</w:t>
            </w:r>
            <w:r w:rsidRPr="00D70346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 </w:t>
            </w:r>
            <w:proofErr w:type="gramStart"/>
            <w:r w:rsidRPr="002A560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deep fried</w:t>
            </w:r>
            <w:proofErr w:type="gramEnd"/>
            <w:r w:rsidRPr="002A560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 pastry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60E46A4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doughnut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CB8B8A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3CE6C5F0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92BE59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414BE9B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green peas (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minj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)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0AE122D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A02667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mandazi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221E0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5AA60B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C44686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</w:pPr>
            <w:r w:rsidRPr="002A5607"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  <w:t>Legume</w:t>
            </w:r>
            <w:r w:rsidRPr="002A5607">
              <w:rPr>
                <w:rFonts w:ascii="Palatino Linotype" w:eastAsia="Times New Roman" w:hAnsi="Palatino Linotype" w:cs="Calibri"/>
                <w:sz w:val="17"/>
                <w:szCs w:val="17"/>
                <w:lang w:eastAsia="en-GB"/>
              </w:rPr>
              <w:t>/pulses</w:t>
            </w: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765CD38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wholemeal porridge (Millet)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477ED82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8371ED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gumu</w:t>
            </w:r>
            <w:proofErr w:type="spellEnd"/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5A713A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D1489B3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44DEF6D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CE70E59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ean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471E5FC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734DEB80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samosa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0F5077E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277A87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7F3550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0D11751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lentil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1C69A45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sz w:val="16"/>
                <w:szCs w:val="16"/>
                <w:lang w:eastAsia="en-GB"/>
              </w:rPr>
              <w:t>Deep</w:t>
            </w:r>
            <w:r w:rsidRPr="00D70346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 </w:t>
            </w:r>
            <w:r w:rsidRPr="002A5607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>fried potato snacks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B1946DE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chip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/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french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fries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3C0B1F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2D48C45E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387D538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D0BB151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pea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49E407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261B5552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Times New Roman"/>
                <w:i/>
                <w:iCs/>
                <w:sz w:val="16"/>
                <w:szCs w:val="16"/>
                <w:lang w:eastAsia="en-GB"/>
              </w:rPr>
              <w:t>bhajia</w:t>
            </w:r>
            <w:proofErr w:type="spellEnd"/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A4E097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19774A0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BA216E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745474B6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soya bean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70E70D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300BB25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BC64D7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040D479F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7A61EB2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1987068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bean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C11DD94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046E58A0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84AAE4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B4A63DC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0C81401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55851F21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green grams</w:t>
            </w:r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 (</w:t>
            </w: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>ndengu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7"/>
                <w:szCs w:val="17"/>
                <w:lang w:eastAsia="en-GB"/>
              </w:rPr>
              <w:t xml:space="preserve">)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F080E3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2316ADB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813665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1B38683D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4FE5CE9B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3E33E86D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mbaaz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8686873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087BEF3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9549A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52236748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5E039F56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4C048267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>njahi</w:t>
            </w:r>
            <w:proofErr w:type="spellEnd"/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640B934A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2B1E70F9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E0DA4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  <w:tr w:rsidR="002A5607" w:rsidRPr="002A5607" w14:paraId="0D08D368" w14:textId="77777777" w:rsidTr="00D70346">
        <w:trPr>
          <w:gridAfter w:val="1"/>
          <w:divId w:val="1307394741"/>
          <w:wAfter w:w="123" w:type="pct"/>
          <w:trHeight w:val="200"/>
        </w:trPr>
        <w:tc>
          <w:tcPr>
            <w:tcW w:w="1015" w:type="pct"/>
            <w:shd w:val="clear" w:color="auto" w:fill="auto"/>
            <w:vAlign w:val="center"/>
            <w:hideMark/>
          </w:tcPr>
          <w:p w14:paraId="333E0E8C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8" w:type="pct"/>
            <w:shd w:val="clear" w:color="auto" w:fill="auto"/>
            <w:vAlign w:val="center"/>
            <w:hideMark/>
          </w:tcPr>
          <w:p w14:paraId="6EC0DF15" w14:textId="77777777" w:rsidR="007D32C0" w:rsidRPr="00D70346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  <w:r w:rsidRPr="00D70346"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  <w:t xml:space="preserve">groundnuts </w:t>
            </w:r>
          </w:p>
        </w:tc>
        <w:tc>
          <w:tcPr>
            <w:tcW w:w="934" w:type="pct"/>
            <w:shd w:val="clear" w:color="auto" w:fill="auto"/>
            <w:vAlign w:val="bottom"/>
            <w:hideMark/>
          </w:tcPr>
          <w:p w14:paraId="783B1AB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754" w:type="pct"/>
            <w:shd w:val="clear" w:color="auto" w:fill="auto"/>
            <w:vAlign w:val="bottom"/>
            <w:hideMark/>
          </w:tcPr>
          <w:p w14:paraId="0E7DDD71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DA4F99E" w14:textId="77777777" w:rsidR="007D32C0" w:rsidRPr="002A5607" w:rsidRDefault="007D32C0" w:rsidP="007D32C0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GB"/>
              </w:rPr>
            </w:pPr>
          </w:p>
        </w:tc>
      </w:tr>
    </w:tbl>
    <w:p w14:paraId="3C44B4D2" w14:textId="61B72A0D" w:rsidR="003E6010" w:rsidRPr="00C26550" w:rsidRDefault="003E6010" w:rsidP="002A5607">
      <w:pPr>
        <w:pStyle w:val="Caption"/>
        <w:rPr>
          <w:rFonts w:ascii="Palatino Linotype" w:hAnsi="Palatino Linotype"/>
          <w:b/>
        </w:rPr>
      </w:pPr>
    </w:p>
    <w:sectPr w:rsidR="003E6010" w:rsidRPr="00C26550" w:rsidSect="00301632">
      <w:footerReference w:type="default" r:id="rId8"/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1F115" w14:textId="77777777" w:rsidR="00E84CED" w:rsidRDefault="00E84CED" w:rsidP="00742080">
      <w:pPr>
        <w:spacing w:after="0" w:line="240" w:lineRule="auto"/>
      </w:pPr>
      <w:r>
        <w:separator/>
      </w:r>
    </w:p>
  </w:endnote>
  <w:endnote w:type="continuationSeparator" w:id="0">
    <w:p w14:paraId="3915CE92" w14:textId="77777777" w:rsidR="00E84CED" w:rsidRDefault="00E84CED" w:rsidP="00742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86138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13ED47" w14:textId="1AA2AC2B" w:rsidR="000F185C" w:rsidRDefault="000F18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71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13F718" w14:textId="77777777" w:rsidR="000F185C" w:rsidRDefault="000F18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B214A8" w14:textId="77777777" w:rsidR="00E84CED" w:rsidRDefault="00E84CED" w:rsidP="00742080">
      <w:pPr>
        <w:spacing w:after="0" w:line="240" w:lineRule="auto"/>
      </w:pPr>
      <w:r>
        <w:separator/>
      </w:r>
    </w:p>
  </w:footnote>
  <w:footnote w:type="continuationSeparator" w:id="0">
    <w:p w14:paraId="6DDC37B3" w14:textId="77777777" w:rsidR="00E84CED" w:rsidRDefault="00E84CED" w:rsidP="007420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E06DAC"/>
    <w:multiLevelType w:val="hybridMultilevel"/>
    <w:tmpl w:val="DB889CFC"/>
    <w:lvl w:ilvl="0" w:tplc="35F4488E">
      <w:start w:val="2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A1828"/>
    <w:multiLevelType w:val="hybridMultilevel"/>
    <w:tmpl w:val="B562E49E"/>
    <w:lvl w:ilvl="0" w:tplc="DC486EB6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2B17A7"/>
    <w:multiLevelType w:val="hybridMultilevel"/>
    <w:tmpl w:val="0D50F9C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961631">
    <w:abstractNumId w:val="2"/>
  </w:num>
  <w:num w:numId="2" w16cid:durableId="501117909">
    <w:abstractNumId w:val="1"/>
  </w:num>
  <w:num w:numId="3" w16cid:durableId="1331248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De2NLQ0MzQ2MzZQ0lEKTi0uzszPAykwrAUAygMBliwAAAA="/>
  </w:docVars>
  <w:rsids>
    <w:rsidRoot w:val="00A02D86"/>
    <w:rsid w:val="00002508"/>
    <w:rsid w:val="00002DD5"/>
    <w:rsid w:val="000067F2"/>
    <w:rsid w:val="00006B65"/>
    <w:rsid w:val="00011110"/>
    <w:rsid w:val="00012652"/>
    <w:rsid w:val="00013D64"/>
    <w:rsid w:val="00013E40"/>
    <w:rsid w:val="00014AF2"/>
    <w:rsid w:val="00015012"/>
    <w:rsid w:val="000169C5"/>
    <w:rsid w:val="00016D63"/>
    <w:rsid w:val="000212BB"/>
    <w:rsid w:val="00022238"/>
    <w:rsid w:val="00023FFE"/>
    <w:rsid w:val="00024780"/>
    <w:rsid w:val="00031420"/>
    <w:rsid w:val="000325C2"/>
    <w:rsid w:val="00033065"/>
    <w:rsid w:val="00033D8E"/>
    <w:rsid w:val="0003452B"/>
    <w:rsid w:val="0004002D"/>
    <w:rsid w:val="00041168"/>
    <w:rsid w:val="00042CE3"/>
    <w:rsid w:val="00043C82"/>
    <w:rsid w:val="00044281"/>
    <w:rsid w:val="00045926"/>
    <w:rsid w:val="00052496"/>
    <w:rsid w:val="000536C5"/>
    <w:rsid w:val="00053A9C"/>
    <w:rsid w:val="00053D25"/>
    <w:rsid w:val="0005407F"/>
    <w:rsid w:val="00054553"/>
    <w:rsid w:val="00055672"/>
    <w:rsid w:val="00060F39"/>
    <w:rsid w:val="00061872"/>
    <w:rsid w:val="00062558"/>
    <w:rsid w:val="00062B87"/>
    <w:rsid w:val="000637A9"/>
    <w:rsid w:val="0006466F"/>
    <w:rsid w:val="000657F6"/>
    <w:rsid w:val="0006591F"/>
    <w:rsid w:val="00065A89"/>
    <w:rsid w:val="0006695F"/>
    <w:rsid w:val="0006759E"/>
    <w:rsid w:val="00067732"/>
    <w:rsid w:val="00067B47"/>
    <w:rsid w:val="000718BF"/>
    <w:rsid w:val="00072084"/>
    <w:rsid w:val="00072E53"/>
    <w:rsid w:val="00073E52"/>
    <w:rsid w:val="000751D5"/>
    <w:rsid w:val="000766BD"/>
    <w:rsid w:val="00082366"/>
    <w:rsid w:val="0008411D"/>
    <w:rsid w:val="00084D2B"/>
    <w:rsid w:val="0008703C"/>
    <w:rsid w:val="000872B1"/>
    <w:rsid w:val="00087704"/>
    <w:rsid w:val="00087B9E"/>
    <w:rsid w:val="0009019B"/>
    <w:rsid w:val="000920FF"/>
    <w:rsid w:val="000924E8"/>
    <w:rsid w:val="00093AFB"/>
    <w:rsid w:val="00093AFC"/>
    <w:rsid w:val="000958C8"/>
    <w:rsid w:val="00096299"/>
    <w:rsid w:val="00096802"/>
    <w:rsid w:val="000972FB"/>
    <w:rsid w:val="000976B2"/>
    <w:rsid w:val="000A134F"/>
    <w:rsid w:val="000A1D10"/>
    <w:rsid w:val="000A304E"/>
    <w:rsid w:val="000A320A"/>
    <w:rsid w:val="000A47E2"/>
    <w:rsid w:val="000A5154"/>
    <w:rsid w:val="000A5CF3"/>
    <w:rsid w:val="000A6A23"/>
    <w:rsid w:val="000A6A74"/>
    <w:rsid w:val="000A7E44"/>
    <w:rsid w:val="000B3B74"/>
    <w:rsid w:val="000B4983"/>
    <w:rsid w:val="000B70BB"/>
    <w:rsid w:val="000C0592"/>
    <w:rsid w:val="000C17DE"/>
    <w:rsid w:val="000C1F20"/>
    <w:rsid w:val="000C340C"/>
    <w:rsid w:val="000C7C44"/>
    <w:rsid w:val="000D05D4"/>
    <w:rsid w:val="000D1E80"/>
    <w:rsid w:val="000D305E"/>
    <w:rsid w:val="000D4DC7"/>
    <w:rsid w:val="000D5217"/>
    <w:rsid w:val="000D59DB"/>
    <w:rsid w:val="000D6CD6"/>
    <w:rsid w:val="000D7ADA"/>
    <w:rsid w:val="000E28EF"/>
    <w:rsid w:val="000E33EB"/>
    <w:rsid w:val="000E4203"/>
    <w:rsid w:val="000E4976"/>
    <w:rsid w:val="000E659B"/>
    <w:rsid w:val="000F185C"/>
    <w:rsid w:val="000F1E2B"/>
    <w:rsid w:val="000F2BF7"/>
    <w:rsid w:val="000F2F9C"/>
    <w:rsid w:val="000F3CB7"/>
    <w:rsid w:val="000F4E4A"/>
    <w:rsid w:val="000F60DA"/>
    <w:rsid w:val="000F6CCB"/>
    <w:rsid w:val="000F76E2"/>
    <w:rsid w:val="000F7915"/>
    <w:rsid w:val="000F7EC7"/>
    <w:rsid w:val="00101EED"/>
    <w:rsid w:val="00102682"/>
    <w:rsid w:val="00105031"/>
    <w:rsid w:val="00106119"/>
    <w:rsid w:val="00106D44"/>
    <w:rsid w:val="0011075B"/>
    <w:rsid w:val="00110836"/>
    <w:rsid w:val="001134E2"/>
    <w:rsid w:val="00113A05"/>
    <w:rsid w:val="00116861"/>
    <w:rsid w:val="001173BB"/>
    <w:rsid w:val="0011768F"/>
    <w:rsid w:val="00117D1E"/>
    <w:rsid w:val="0012040E"/>
    <w:rsid w:val="0012127F"/>
    <w:rsid w:val="00121A8E"/>
    <w:rsid w:val="00121D3D"/>
    <w:rsid w:val="001222EE"/>
    <w:rsid w:val="00122752"/>
    <w:rsid w:val="00123D5E"/>
    <w:rsid w:val="00127979"/>
    <w:rsid w:val="00131C26"/>
    <w:rsid w:val="00135D0C"/>
    <w:rsid w:val="001365B4"/>
    <w:rsid w:val="001372F8"/>
    <w:rsid w:val="00137F43"/>
    <w:rsid w:val="0014013B"/>
    <w:rsid w:val="00140C3A"/>
    <w:rsid w:val="00141E9A"/>
    <w:rsid w:val="00142F67"/>
    <w:rsid w:val="001437DC"/>
    <w:rsid w:val="00143DC0"/>
    <w:rsid w:val="001446BC"/>
    <w:rsid w:val="00144DA1"/>
    <w:rsid w:val="00145DD9"/>
    <w:rsid w:val="001464D9"/>
    <w:rsid w:val="00146584"/>
    <w:rsid w:val="00147D48"/>
    <w:rsid w:val="00147ED0"/>
    <w:rsid w:val="00147F27"/>
    <w:rsid w:val="001502BB"/>
    <w:rsid w:val="001504DE"/>
    <w:rsid w:val="00150E3C"/>
    <w:rsid w:val="00151542"/>
    <w:rsid w:val="00151DE0"/>
    <w:rsid w:val="00154144"/>
    <w:rsid w:val="00155A35"/>
    <w:rsid w:val="00160314"/>
    <w:rsid w:val="001607B3"/>
    <w:rsid w:val="001646F0"/>
    <w:rsid w:val="00164846"/>
    <w:rsid w:val="0016618A"/>
    <w:rsid w:val="00170BA4"/>
    <w:rsid w:val="001712E8"/>
    <w:rsid w:val="00171630"/>
    <w:rsid w:val="00172040"/>
    <w:rsid w:val="0017229C"/>
    <w:rsid w:val="001724FD"/>
    <w:rsid w:val="00174065"/>
    <w:rsid w:val="001768D4"/>
    <w:rsid w:val="001772D9"/>
    <w:rsid w:val="00177B6F"/>
    <w:rsid w:val="00180932"/>
    <w:rsid w:val="001814F0"/>
    <w:rsid w:val="0018399E"/>
    <w:rsid w:val="00183D92"/>
    <w:rsid w:val="001847B7"/>
    <w:rsid w:val="00184F67"/>
    <w:rsid w:val="001851FF"/>
    <w:rsid w:val="0018588B"/>
    <w:rsid w:val="0018717B"/>
    <w:rsid w:val="001878D9"/>
    <w:rsid w:val="001915B1"/>
    <w:rsid w:val="0019677B"/>
    <w:rsid w:val="001A03FE"/>
    <w:rsid w:val="001A0460"/>
    <w:rsid w:val="001A16FE"/>
    <w:rsid w:val="001A3B6E"/>
    <w:rsid w:val="001A5FDE"/>
    <w:rsid w:val="001A66D4"/>
    <w:rsid w:val="001A66FC"/>
    <w:rsid w:val="001A7AF6"/>
    <w:rsid w:val="001B023D"/>
    <w:rsid w:val="001B07CB"/>
    <w:rsid w:val="001B11E6"/>
    <w:rsid w:val="001B1F46"/>
    <w:rsid w:val="001B26BD"/>
    <w:rsid w:val="001B2E96"/>
    <w:rsid w:val="001B609F"/>
    <w:rsid w:val="001B755F"/>
    <w:rsid w:val="001C0376"/>
    <w:rsid w:val="001C0600"/>
    <w:rsid w:val="001C093C"/>
    <w:rsid w:val="001C1D31"/>
    <w:rsid w:val="001C2454"/>
    <w:rsid w:val="001C3914"/>
    <w:rsid w:val="001C3F79"/>
    <w:rsid w:val="001C4749"/>
    <w:rsid w:val="001C4D34"/>
    <w:rsid w:val="001C5EDB"/>
    <w:rsid w:val="001C648D"/>
    <w:rsid w:val="001D0BAE"/>
    <w:rsid w:val="001D16DB"/>
    <w:rsid w:val="001D4329"/>
    <w:rsid w:val="001D52A8"/>
    <w:rsid w:val="001D5631"/>
    <w:rsid w:val="001D6FD1"/>
    <w:rsid w:val="001E4545"/>
    <w:rsid w:val="001E5524"/>
    <w:rsid w:val="001E7568"/>
    <w:rsid w:val="001F044F"/>
    <w:rsid w:val="001F1E25"/>
    <w:rsid w:val="001F2351"/>
    <w:rsid w:val="001F34FE"/>
    <w:rsid w:val="001F58B1"/>
    <w:rsid w:val="001F730F"/>
    <w:rsid w:val="00200923"/>
    <w:rsid w:val="002048F3"/>
    <w:rsid w:val="00204B17"/>
    <w:rsid w:val="0020763A"/>
    <w:rsid w:val="00210832"/>
    <w:rsid w:val="0021241B"/>
    <w:rsid w:val="002132AB"/>
    <w:rsid w:val="002138C1"/>
    <w:rsid w:val="00213A0A"/>
    <w:rsid w:val="002149A3"/>
    <w:rsid w:val="00214C4D"/>
    <w:rsid w:val="002153E0"/>
    <w:rsid w:val="00215BC8"/>
    <w:rsid w:val="00216BCD"/>
    <w:rsid w:val="00217BB2"/>
    <w:rsid w:val="00220681"/>
    <w:rsid w:val="002216D3"/>
    <w:rsid w:val="002303E2"/>
    <w:rsid w:val="00230824"/>
    <w:rsid w:val="00231881"/>
    <w:rsid w:val="00232A88"/>
    <w:rsid w:val="00232D0B"/>
    <w:rsid w:val="00233D0A"/>
    <w:rsid w:val="00233D55"/>
    <w:rsid w:val="00234C49"/>
    <w:rsid w:val="00235EE9"/>
    <w:rsid w:val="00236EAD"/>
    <w:rsid w:val="002374A1"/>
    <w:rsid w:val="00246137"/>
    <w:rsid w:val="00246F73"/>
    <w:rsid w:val="00250D40"/>
    <w:rsid w:val="00251DBB"/>
    <w:rsid w:val="00252059"/>
    <w:rsid w:val="002526A1"/>
    <w:rsid w:val="00252769"/>
    <w:rsid w:val="00252F9C"/>
    <w:rsid w:val="00256537"/>
    <w:rsid w:val="00263F58"/>
    <w:rsid w:val="00276B8A"/>
    <w:rsid w:val="00281A1B"/>
    <w:rsid w:val="0028268B"/>
    <w:rsid w:val="0028296C"/>
    <w:rsid w:val="00284E0D"/>
    <w:rsid w:val="00286674"/>
    <w:rsid w:val="00287AC7"/>
    <w:rsid w:val="00287E34"/>
    <w:rsid w:val="00290206"/>
    <w:rsid w:val="002908E2"/>
    <w:rsid w:val="00290F83"/>
    <w:rsid w:val="002920AC"/>
    <w:rsid w:val="0029497D"/>
    <w:rsid w:val="0029526D"/>
    <w:rsid w:val="0029667D"/>
    <w:rsid w:val="00296A48"/>
    <w:rsid w:val="00296FCF"/>
    <w:rsid w:val="002A087F"/>
    <w:rsid w:val="002A1464"/>
    <w:rsid w:val="002A1788"/>
    <w:rsid w:val="002A3116"/>
    <w:rsid w:val="002A4B79"/>
    <w:rsid w:val="002A5501"/>
    <w:rsid w:val="002A5607"/>
    <w:rsid w:val="002A5A70"/>
    <w:rsid w:val="002B2262"/>
    <w:rsid w:val="002B2305"/>
    <w:rsid w:val="002B24A0"/>
    <w:rsid w:val="002B39AB"/>
    <w:rsid w:val="002B4B26"/>
    <w:rsid w:val="002C15B4"/>
    <w:rsid w:val="002C1E56"/>
    <w:rsid w:val="002C3277"/>
    <w:rsid w:val="002C4282"/>
    <w:rsid w:val="002C429A"/>
    <w:rsid w:val="002C4D34"/>
    <w:rsid w:val="002C4F83"/>
    <w:rsid w:val="002C5261"/>
    <w:rsid w:val="002C5FFC"/>
    <w:rsid w:val="002C7525"/>
    <w:rsid w:val="002D2413"/>
    <w:rsid w:val="002D272B"/>
    <w:rsid w:val="002D2908"/>
    <w:rsid w:val="002D2BFC"/>
    <w:rsid w:val="002D433F"/>
    <w:rsid w:val="002D488C"/>
    <w:rsid w:val="002D72F9"/>
    <w:rsid w:val="002D7B5A"/>
    <w:rsid w:val="002E0034"/>
    <w:rsid w:val="002E0117"/>
    <w:rsid w:val="002E131F"/>
    <w:rsid w:val="002E2182"/>
    <w:rsid w:val="002E5585"/>
    <w:rsid w:val="002E7910"/>
    <w:rsid w:val="002F07DB"/>
    <w:rsid w:val="002F084D"/>
    <w:rsid w:val="002F116C"/>
    <w:rsid w:val="002F1576"/>
    <w:rsid w:val="002F1D11"/>
    <w:rsid w:val="002F2314"/>
    <w:rsid w:val="002F2880"/>
    <w:rsid w:val="002F2C64"/>
    <w:rsid w:val="002F34AB"/>
    <w:rsid w:val="002F3664"/>
    <w:rsid w:val="002F3832"/>
    <w:rsid w:val="002F3B99"/>
    <w:rsid w:val="0030108E"/>
    <w:rsid w:val="00301632"/>
    <w:rsid w:val="00303E23"/>
    <w:rsid w:val="00306FE0"/>
    <w:rsid w:val="00311441"/>
    <w:rsid w:val="00312288"/>
    <w:rsid w:val="00313A21"/>
    <w:rsid w:val="00314E0E"/>
    <w:rsid w:val="00321A6E"/>
    <w:rsid w:val="00321EBB"/>
    <w:rsid w:val="00322FCC"/>
    <w:rsid w:val="003241C7"/>
    <w:rsid w:val="0032762E"/>
    <w:rsid w:val="00330009"/>
    <w:rsid w:val="00331002"/>
    <w:rsid w:val="0033191E"/>
    <w:rsid w:val="00334DCF"/>
    <w:rsid w:val="0033712B"/>
    <w:rsid w:val="003374E1"/>
    <w:rsid w:val="00340084"/>
    <w:rsid w:val="00352B05"/>
    <w:rsid w:val="00352F55"/>
    <w:rsid w:val="003544BA"/>
    <w:rsid w:val="00355444"/>
    <w:rsid w:val="003567F3"/>
    <w:rsid w:val="003572FD"/>
    <w:rsid w:val="003621DE"/>
    <w:rsid w:val="00362780"/>
    <w:rsid w:val="00363B16"/>
    <w:rsid w:val="003662CA"/>
    <w:rsid w:val="00367124"/>
    <w:rsid w:val="003673E5"/>
    <w:rsid w:val="00370259"/>
    <w:rsid w:val="00370902"/>
    <w:rsid w:val="00370A84"/>
    <w:rsid w:val="00372304"/>
    <w:rsid w:val="00372CA5"/>
    <w:rsid w:val="003746A4"/>
    <w:rsid w:val="00374C15"/>
    <w:rsid w:val="00377788"/>
    <w:rsid w:val="003777C2"/>
    <w:rsid w:val="00377F3A"/>
    <w:rsid w:val="003823F2"/>
    <w:rsid w:val="003832CE"/>
    <w:rsid w:val="00383505"/>
    <w:rsid w:val="00384D28"/>
    <w:rsid w:val="00385491"/>
    <w:rsid w:val="003858EA"/>
    <w:rsid w:val="00385964"/>
    <w:rsid w:val="0038699F"/>
    <w:rsid w:val="00390788"/>
    <w:rsid w:val="003920CA"/>
    <w:rsid w:val="00392916"/>
    <w:rsid w:val="0039325D"/>
    <w:rsid w:val="00393334"/>
    <w:rsid w:val="00396BFE"/>
    <w:rsid w:val="00396F61"/>
    <w:rsid w:val="003A1C92"/>
    <w:rsid w:val="003A1F79"/>
    <w:rsid w:val="003A24A9"/>
    <w:rsid w:val="003A2684"/>
    <w:rsid w:val="003A4158"/>
    <w:rsid w:val="003A766F"/>
    <w:rsid w:val="003A76B6"/>
    <w:rsid w:val="003B1584"/>
    <w:rsid w:val="003B198B"/>
    <w:rsid w:val="003B1CF2"/>
    <w:rsid w:val="003B3F61"/>
    <w:rsid w:val="003B41C5"/>
    <w:rsid w:val="003B6743"/>
    <w:rsid w:val="003C1237"/>
    <w:rsid w:val="003C16F9"/>
    <w:rsid w:val="003C1CA3"/>
    <w:rsid w:val="003C62F5"/>
    <w:rsid w:val="003C64DC"/>
    <w:rsid w:val="003D0A6B"/>
    <w:rsid w:val="003D13FB"/>
    <w:rsid w:val="003D2002"/>
    <w:rsid w:val="003D5696"/>
    <w:rsid w:val="003D60C9"/>
    <w:rsid w:val="003D6535"/>
    <w:rsid w:val="003D65D8"/>
    <w:rsid w:val="003D6E77"/>
    <w:rsid w:val="003E0C6D"/>
    <w:rsid w:val="003E29EF"/>
    <w:rsid w:val="003E385C"/>
    <w:rsid w:val="003E4D6D"/>
    <w:rsid w:val="003E6010"/>
    <w:rsid w:val="003E7E7B"/>
    <w:rsid w:val="003F1577"/>
    <w:rsid w:val="003F4589"/>
    <w:rsid w:val="003F4873"/>
    <w:rsid w:val="003F4DB8"/>
    <w:rsid w:val="003F51A4"/>
    <w:rsid w:val="003F65B0"/>
    <w:rsid w:val="003F7BE5"/>
    <w:rsid w:val="003F7C1D"/>
    <w:rsid w:val="004015C2"/>
    <w:rsid w:val="00401605"/>
    <w:rsid w:val="00402343"/>
    <w:rsid w:val="00402C0E"/>
    <w:rsid w:val="004040F8"/>
    <w:rsid w:val="004041ED"/>
    <w:rsid w:val="00404854"/>
    <w:rsid w:val="00406793"/>
    <w:rsid w:val="00411169"/>
    <w:rsid w:val="0041128D"/>
    <w:rsid w:val="00413F93"/>
    <w:rsid w:val="00415279"/>
    <w:rsid w:val="00415721"/>
    <w:rsid w:val="00415A72"/>
    <w:rsid w:val="0041660C"/>
    <w:rsid w:val="0041679C"/>
    <w:rsid w:val="00416E51"/>
    <w:rsid w:val="004172D7"/>
    <w:rsid w:val="00417B02"/>
    <w:rsid w:val="0042013B"/>
    <w:rsid w:val="00421971"/>
    <w:rsid w:val="0042228B"/>
    <w:rsid w:val="00422D10"/>
    <w:rsid w:val="004250FE"/>
    <w:rsid w:val="00425A60"/>
    <w:rsid w:val="00430C2D"/>
    <w:rsid w:val="00431936"/>
    <w:rsid w:val="00431C68"/>
    <w:rsid w:val="00432B8E"/>
    <w:rsid w:val="0043642B"/>
    <w:rsid w:val="00437933"/>
    <w:rsid w:val="004401BF"/>
    <w:rsid w:val="00440CAE"/>
    <w:rsid w:val="0044193B"/>
    <w:rsid w:val="00441DDD"/>
    <w:rsid w:val="004424AB"/>
    <w:rsid w:val="004458AC"/>
    <w:rsid w:val="00450172"/>
    <w:rsid w:val="004504CA"/>
    <w:rsid w:val="00451631"/>
    <w:rsid w:val="004518E9"/>
    <w:rsid w:val="00453CDD"/>
    <w:rsid w:val="00457183"/>
    <w:rsid w:val="00460611"/>
    <w:rsid w:val="00461047"/>
    <w:rsid w:val="004632DA"/>
    <w:rsid w:val="0046493C"/>
    <w:rsid w:val="0046493D"/>
    <w:rsid w:val="00464A1B"/>
    <w:rsid w:val="00466280"/>
    <w:rsid w:val="0047040C"/>
    <w:rsid w:val="004704B9"/>
    <w:rsid w:val="004709A9"/>
    <w:rsid w:val="004736A8"/>
    <w:rsid w:val="0047560E"/>
    <w:rsid w:val="004761FB"/>
    <w:rsid w:val="00480115"/>
    <w:rsid w:val="00482720"/>
    <w:rsid w:val="00482B82"/>
    <w:rsid w:val="00482EE8"/>
    <w:rsid w:val="004831B5"/>
    <w:rsid w:val="00484E08"/>
    <w:rsid w:val="00485498"/>
    <w:rsid w:val="00485AB0"/>
    <w:rsid w:val="00487197"/>
    <w:rsid w:val="004901AB"/>
    <w:rsid w:val="0049313F"/>
    <w:rsid w:val="00493A20"/>
    <w:rsid w:val="004947C5"/>
    <w:rsid w:val="00495841"/>
    <w:rsid w:val="00495CC9"/>
    <w:rsid w:val="0049616F"/>
    <w:rsid w:val="004964B6"/>
    <w:rsid w:val="00496729"/>
    <w:rsid w:val="00496760"/>
    <w:rsid w:val="004972A1"/>
    <w:rsid w:val="004A0B83"/>
    <w:rsid w:val="004A1DF8"/>
    <w:rsid w:val="004A2169"/>
    <w:rsid w:val="004A2CFB"/>
    <w:rsid w:val="004A524F"/>
    <w:rsid w:val="004A64C4"/>
    <w:rsid w:val="004A6FC4"/>
    <w:rsid w:val="004B03F2"/>
    <w:rsid w:val="004B07A8"/>
    <w:rsid w:val="004B157D"/>
    <w:rsid w:val="004B17D1"/>
    <w:rsid w:val="004B1918"/>
    <w:rsid w:val="004B1E5F"/>
    <w:rsid w:val="004B30C1"/>
    <w:rsid w:val="004B3272"/>
    <w:rsid w:val="004B531C"/>
    <w:rsid w:val="004B58E8"/>
    <w:rsid w:val="004C09B0"/>
    <w:rsid w:val="004C2FA7"/>
    <w:rsid w:val="004C5B31"/>
    <w:rsid w:val="004C6208"/>
    <w:rsid w:val="004C7732"/>
    <w:rsid w:val="004C7E46"/>
    <w:rsid w:val="004D2D88"/>
    <w:rsid w:val="004D2F14"/>
    <w:rsid w:val="004D338F"/>
    <w:rsid w:val="004D43B1"/>
    <w:rsid w:val="004D61D2"/>
    <w:rsid w:val="004D6461"/>
    <w:rsid w:val="004D702C"/>
    <w:rsid w:val="004D786A"/>
    <w:rsid w:val="004E1FE3"/>
    <w:rsid w:val="004E24A6"/>
    <w:rsid w:val="004E266E"/>
    <w:rsid w:val="004E28A7"/>
    <w:rsid w:val="004E3A32"/>
    <w:rsid w:val="004E3A5B"/>
    <w:rsid w:val="004E4A11"/>
    <w:rsid w:val="004F00AF"/>
    <w:rsid w:val="004F0616"/>
    <w:rsid w:val="004F113E"/>
    <w:rsid w:val="004F5419"/>
    <w:rsid w:val="004F578B"/>
    <w:rsid w:val="004F7E9E"/>
    <w:rsid w:val="00500244"/>
    <w:rsid w:val="00500E7F"/>
    <w:rsid w:val="005017C8"/>
    <w:rsid w:val="005026D1"/>
    <w:rsid w:val="00505F7B"/>
    <w:rsid w:val="005067A7"/>
    <w:rsid w:val="00506AC7"/>
    <w:rsid w:val="00507200"/>
    <w:rsid w:val="0051070C"/>
    <w:rsid w:val="00511429"/>
    <w:rsid w:val="0051183C"/>
    <w:rsid w:val="005121A9"/>
    <w:rsid w:val="005121D0"/>
    <w:rsid w:val="00512828"/>
    <w:rsid w:val="00512F2D"/>
    <w:rsid w:val="00514B91"/>
    <w:rsid w:val="00516279"/>
    <w:rsid w:val="0051741A"/>
    <w:rsid w:val="00517A66"/>
    <w:rsid w:val="00520C09"/>
    <w:rsid w:val="00521675"/>
    <w:rsid w:val="005235D1"/>
    <w:rsid w:val="00523BE1"/>
    <w:rsid w:val="00525388"/>
    <w:rsid w:val="00532707"/>
    <w:rsid w:val="00534324"/>
    <w:rsid w:val="00534966"/>
    <w:rsid w:val="00535428"/>
    <w:rsid w:val="0053603E"/>
    <w:rsid w:val="00536A7A"/>
    <w:rsid w:val="0054102F"/>
    <w:rsid w:val="0054450E"/>
    <w:rsid w:val="005464C4"/>
    <w:rsid w:val="00546577"/>
    <w:rsid w:val="00546967"/>
    <w:rsid w:val="00547B22"/>
    <w:rsid w:val="00550FDC"/>
    <w:rsid w:val="005618EF"/>
    <w:rsid w:val="00563CAA"/>
    <w:rsid w:val="00565ED7"/>
    <w:rsid w:val="00567305"/>
    <w:rsid w:val="00570306"/>
    <w:rsid w:val="005726C9"/>
    <w:rsid w:val="00572D62"/>
    <w:rsid w:val="0057318E"/>
    <w:rsid w:val="005731D2"/>
    <w:rsid w:val="0057379C"/>
    <w:rsid w:val="0057445C"/>
    <w:rsid w:val="00575298"/>
    <w:rsid w:val="0057541F"/>
    <w:rsid w:val="005755ED"/>
    <w:rsid w:val="00577CA4"/>
    <w:rsid w:val="0058210D"/>
    <w:rsid w:val="00584F7A"/>
    <w:rsid w:val="00586469"/>
    <w:rsid w:val="00586A91"/>
    <w:rsid w:val="00591671"/>
    <w:rsid w:val="00591724"/>
    <w:rsid w:val="005921A5"/>
    <w:rsid w:val="00593428"/>
    <w:rsid w:val="00593560"/>
    <w:rsid w:val="005A03FA"/>
    <w:rsid w:val="005A04B6"/>
    <w:rsid w:val="005A0A62"/>
    <w:rsid w:val="005A0C87"/>
    <w:rsid w:val="005A1A6C"/>
    <w:rsid w:val="005A34E1"/>
    <w:rsid w:val="005A35B6"/>
    <w:rsid w:val="005A58A5"/>
    <w:rsid w:val="005B19C5"/>
    <w:rsid w:val="005B1ABF"/>
    <w:rsid w:val="005B2A28"/>
    <w:rsid w:val="005B2A32"/>
    <w:rsid w:val="005B5DBF"/>
    <w:rsid w:val="005B5F78"/>
    <w:rsid w:val="005B6D87"/>
    <w:rsid w:val="005B77D4"/>
    <w:rsid w:val="005C0898"/>
    <w:rsid w:val="005C152B"/>
    <w:rsid w:val="005C21EB"/>
    <w:rsid w:val="005C2564"/>
    <w:rsid w:val="005C2CA6"/>
    <w:rsid w:val="005C3BB2"/>
    <w:rsid w:val="005C4173"/>
    <w:rsid w:val="005C4A7C"/>
    <w:rsid w:val="005C4C5C"/>
    <w:rsid w:val="005C5F2E"/>
    <w:rsid w:val="005C6D7E"/>
    <w:rsid w:val="005C7571"/>
    <w:rsid w:val="005D0469"/>
    <w:rsid w:val="005D1B62"/>
    <w:rsid w:val="005D46F3"/>
    <w:rsid w:val="005D58E0"/>
    <w:rsid w:val="005E041B"/>
    <w:rsid w:val="005E0728"/>
    <w:rsid w:val="005E0DEC"/>
    <w:rsid w:val="005E191C"/>
    <w:rsid w:val="005E30C9"/>
    <w:rsid w:val="005E4535"/>
    <w:rsid w:val="005E48E2"/>
    <w:rsid w:val="005E6418"/>
    <w:rsid w:val="005E68EF"/>
    <w:rsid w:val="005F0938"/>
    <w:rsid w:val="005F146D"/>
    <w:rsid w:val="005F1560"/>
    <w:rsid w:val="005F2DF1"/>
    <w:rsid w:val="005F4E54"/>
    <w:rsid w:val="005F5907"/>
    <w:rsid w:val="005F5B57"/>
    <w:rsid w:val="005F6574"/>
    <w:rsid w:val="005F6DC9"/>
    <w:rsid w:val="005F7445"/>
    <w:rsid w:val="00600F56"/>
    <w:rsid w:val="00601827"/>
    <w:rsid w:val="006028FE"/>
    <w:rsid w:val="00603E4E"/>
    <w:rsid w:val="00604A7C"/>
    <w:rsid w:val="00604B7F"/>
    <w:rsid w:val="006063C1"/>
    <w:rsid w:val="00606786"/>
    <w:rsid w:val="00606CBB"/>
    <w:rsid w:val="006077AE"/>
    <w:rsid w:val="0060794E"/>
    <w:rsid w:val="0061049D"/>
    <w:rsid w:val="00610608"/>
    <w:rsid w:val="00610A8B"/>
    <w:rsid w:val="00612C87"/>
    <w:rsid w:val="00614102"/>
    <w:rsid w:val="00614EAC"/>
    <w:rsid w:val="006154ED"/>
    <w:rsid w:val="00615CE9"/>
    <w:rsid w:val="00616174"/>
    <w:rsid w:val="00620665"/>
    <w:rsid w:val="00620886"/>
    <w:rsid w:val="00623645"/>
    <w:rsid w:val="00625BC8"/>
    <w:rsid w:val="0062667F"/>
    <w:rsid w:val="00626A7C"/>
    <w:rsid w:val="00626EDF"/>
    <w:rsid w:val="00627FE2"/>
    <w:rsid w:val="006322E4"/>
    <w:rsid w:val="006324A2"/>
    <w:rsid w:val="0063425B"/>
    <w:rsid w:val="00635DD4"/>
    <w:rsid w:val="00636FAD"/>
    <w:rsid w:val="006375E8"/>
    <w:rsid w:val="0064256E"/>
    <w:rsid w:val="00642897"/>
    <w:rsid w:val="00644267"/>
    <w:rsid w:val="0064442C"/>
    <w:rsid w:val="00644ABB"/>
    <w:rsid w:val="00645AA0"/>
    <w:rsid w:val="00645DB0"/>
    <w:rsid w:val="00651677"/>
    <w:rsid w:val="00652BEF"/>
    <w:rsid w:val="00652EBF"/>
    <w:rsid w:val="00653735"/>
    <w:rsid w:val="00653A42"/>
    <w:rsid w:val="00653F8B"/>
    <w:rsid w:val="006548B1"/>
    <w:rsid w:val="00654D63"/>
    <w:rsid w:val="00654D9F"/>
    <w:rsid w:val="0065619E"/>
    <w:rsid w:val="00660169"/>
    <w:rsid w:val="00660CD7"/>
    <w:rsid w:val="00661429"/>
    <w:rsid w:val="0066179D"/>
    <w:rsid w:val="00662284"/>
    <w:rsid w:val="00663458"/>
    <w:rsid w:val="0066403B"/>
    <w:rsid w:val="00665EB6"/>
    <w:rsid w:val="00666E2C"/>
    <w:rsid w:val="006676D8"/>
    <w:rsid w:val="00667732"/>
    <w:rsid w:val="00670CB4"/>
    <w:rsid w:val="006713F3"/>
    <w:rsid w:val="0067145E"/>
    <w:rsid w:val="00671D01"/>
    <w:rsid w:val="00673C4C"/>
    <w:rsid w:val="00675252"/>
    <w:rsid w:val="00675F37"/>
    <w:rsid w:val="006761BA"/>
    <w:rsid w:val="006764BB"/>
    <w:rsid w:val="0067650F"/>
    <w:rsid w:val="0068366D"/>
    <w:rsid w:val="00685620"/>
    <w:rsid w:val="00686FAF"/>
    <w:rsid w:val="00687E5C"/>
    <w:rsid w:val="0069030E"/>
    <w:rsid w:val="00690A7C"/>
    <w:rsid w:val="00691490"/>
    <w:rsid w:val="006935F6"/>
    <w:rsid w:val="006955F1"/>
    <w:rsid w:val="00695637"/>
    <w:rsid w:val="006A027C"/>
    <w:rsid w:val="006A0CB8"/>
    <w:rsid w:val="006A1084"/>
    <w:rsid w:val="006A12D0"/>
    <w:rsid w:val="006A19A1"/>
    <w:rsid w:val="006A3E1E"/>
    <w:rsid w:val="006A5BC8"/>
    <w:rsid w:val="006A63A4"/>
    <w:rsid w:val="006A6E11"/>
    <w:rsid w:val="006B161D"/>
    <w:rsid w:val="006B185B"/>
    <w:rsid w:val="006B2A90"/>
    <w:rsid w:val="006B3655"/>
    <w:rsid w:val="006B39E8"/>
    <w:rsid w:val="006B66A7"/>
    <w:rsid w:val="006B7F1F"/>
    <w:rsid w:val="006C26D2"/>
    <w:rsid w:val="006C34E1"/>
    <w:rsid w:val="006C3CD9"/>
    <w:rsid w:val="006C5494"/>
    <w:rsid w:val="006C6E0F"/>
    <w:rsid w:val="006C705B"/>
    <w:rsid w:val="006C769E"/>
    <w:rsid w:val="006C7C73"/>
    <w:rsid w:val="006D1764"/>
    <w:rsid w:val="006D2A00"/>
    <w:rsid w:val="006D3D1E"/>
    <w:rsid w:val="006D4F22"/>
    <w:rsid w:val="006D5EB0"/>
    <w:rsid w:val="006E06EC"/>
    <w:rsid w:val="006E156F"/>
    <w:rsid w:val="006E1A0E"/>
    <w:rsid w:val="006E2005"/>
    <w:rsid w:val="006E254A"/>
    <w:rsid w:val="006E48FB"/>
    <w:rsid w:val="006F1D9A"/>
    <w:rsid w:val="006F386F"/>
    <w:rsid w:val="006F5F2A"/>
    <w:rsid w:val="006F6D99"/>
    <w:rsid w:val="006F719F"/>
    <w:rsid w:val="007016DD"/>
    <w:rsid w:val="0070349A"/>
    <w:rsid w:val="00703CAD"/>
    <w:rsid w:val="00707834"/>
    <w:rsid w:val="007101FB"/>
    <w:rsid w:val="007117CD"/>
    <w:rsid w:val="00711AA2"/>
    <w:rsid w:val="00711B15"/>
    <w:rsid w:val="00713E88"/>
    <w:rsid w:val="00716C27"/>
    <w:rsid w:val="007178EA"/>
    <w:rsid w:val="00717CA5"/>
    <w:rsid w:val="0072095A"/>
    <w:rsid w:val="007242CA"/>
    <w:rsid w:val="00724A57"/>
    <w:rsid w:val="00724C86"/>
    <w:rsid w:val="00726F7B"/>
    <w:rsid w:val="00727DEB"/>
    <w:rsid w:val="00732241"/>
    <w:rsid w:val="007323F8"/>
    <w:rsid w:val="00732B8F"/>
    <w:rsid w:val="0073319B"/>
    <w:rsid w:val="0073530B"/>
    <w:rsid w:val="00735867"/>
    <w:rsid w:val="00735CF3"/>
    <w:rsid w:val="0073668C"/>
    <w:rsid w:val="007367FB"/>
    <w:rsid w:val="00736AC9"/>
    <w:rsid w:val="00737774"/>
    <w:rsid w:val="00740A70"/>
    <w:rsid w:val="00742001"/>
    <w:rsid w:val="00742080"/>
    <w:rsid w:val="00746DF1"/>
    <w:rsid w:val="00750235"/>
    <w:rsid w:val="00751E28"/>
    <w:rsid w:val="00752B28"/>
    <w:rsid w:val="00753A74"/>
    <w:rsid w:val="00757BF4"/>
    <w:rsid w:val="00760288"/>
    <w:rsid w:val="00760997"/>
    <w:rsid w:val="00760BF6"/>
    <w:rsid w:val="00764AC2"/>
    <w:rsid w:val="00765185"/>
    <w:rsid w:val="007651C1"/>
    <w:rsid w:val="007670D3"/>
    <w:rsid w:val="00767A33"/>
    <w:rsid w:val="00770216"/>
    <w:rsid w:val="00770990"/>
    <w:rsid w:val="00774333"/>
    <w:rsid w:val="00774B67"/>
    <w:rsid w:val="00774D0B"/>
    <w:rsid w:val="007758E9"/>
    <w:rsid w:val="00775B27"/>
    <w:rsid w:val="00775C5E"/>
    <w:rsid w:val="00776347"/>
    <w:rsid w:val="00776B5C"/>
    <w:rsid w:val="00777E0E"/>
    <w:rsid w:val="00782AB7"/>
    <w:rsid w:val="00787479"/>
    <w:rsid w:val="0078760F"/>
    <w:rsid w:val="00791ACE"/>
    <w:rsid w:val="00791C5D"/>
    <w:rsid w:val="00791D4D"/>
    <w:rsid w:val="00792419"/>
    <w:rsid w:val="00795020"/>
    <w:rsid w:val="00795EF1"/>
    <w:rsid w:val="00796349"/>
    <w:rsid w:val="0079636C"/>
    <w:rsid w:val="00797614"/>
    <w:rsid w:val="0079788E"/>
    <w:rsid w:val="007A08DA"/>
    <w:rsid w:val="007A094A"/>
    <w:rsid w:val="007A28FB"/>
    <w:rsid w:val="007A382D"/>
    <w:rsid w:val="007A3AA0"/>
    <w:rsid w:val="007A55C8"/>
    <w:rsid w:val="007A56B1"/>
    <w:rsid w:val="007A5848"/>
    <w:rsid w:val="007A6EDF"/>
    <w:rsid w:val="007A74BF"/>
    <w:rsid w:val="007A7BCE"/>
    <w:rsid w:val="007B1008"/>
    <w:rsid w:val="007B3912"/>
    <w:rsid w:val="007B4A50"/>
    <w:rsid w:val="007B6C5D"/>
    <w:rsid w:val="007C05C1"/>
    <w:rsid w:val="007C073F"/>
    <w:rsid w:val="007C07F2"/>
    <w:rsid w:val="007C20AB"/>
    <w:rsid w:val="007C3595"/>
    <w:rsid w:val="007C3D35"/>
    <w:rsid w:val="007C3E8E"/>
    <w:rsid w:val="007C4324"/>
    <w:rsid w:val="007C5923"/>
    <w:rsid w:val="007C5A2C"/>
    <w:rsid w:val="007D0CD0"/>
    <w:rsid w:val="007D15F2"/>
    <w:rsid w:val="007D32C0"/>
    <w:rsid w:val="007D45B8"/>
    <w:rsid w:val="007D4B66"/>
    <w:rsid w:val="007E129D"/>
    <w:rsid w:val="007E4A82"/>
    <w:rsid w:val="007E6747"/>
    <w:rsid w:val="007F0636"/>
    <w:rsid w:val="007F1F84"/>
    <w:rsid w:val="007F32C5"/>
    <w:rsid w:val="007F462A"/>
    <w:rsid w:val="007F56B2"/>
    <w:rsid w:val="007F57E3"/>
    <w:rsid w:val="007F5AC5"/>
    <w:rsid w:val="007F5C84"/>
    <w:rsid w:val="008002CD"/>
    <w:rsid w:val="008007E1"/>
    <w:rsid w:val="00801534"/>
    <w:rsid w:val="00802F99"/>
    <w:rsid w:val="00810B64"/>
    <w:rsid w:val="008130C0"/>
    <w:rsid w:val="00814776"/>
    <w:rsid w:val="00814E8F"/>
    <w:rsid w:val="00815962"/>
    <w:rsid w:val="00815BF9"/>
    <w:rsid w:val="008203F2"/>
    <w:rsid w:val="00821453"/>
    <w:rsid w:val="0082486A"/>
    <w:rsid w:val="00826E6F"/>
    <w:rsid w:val="0082755F"/>
    <w:rsid w:val="00827A78"/>
    <w:rsid w:val="00832FA6"/>
    <w:rsid w:val="0083382A"/>
    <w:rsid w:val="0083511F"/>
    <w:rsid w:val="00835A6F"/>
    <w:rsid w:val="0083683E"/>
    <w:rsid w:val="00840179"/>
    <w:rsid w:val="00840C8F"/>
    <w:rsid w:val="00840FE2"/>
    <w:rsid w:val="008425AC"/>
    <w:rsid w:val="008438EC"/>
    <w:rsid w:val="00844C35"/>
    <w:rsid w:val="00845087"/>
    <w:rsid w:val="008514B3"/>
    <w:rsid w:val="00852127"/>
    <w:rsid w:val="00852381"/>
    <w:rsid w:val="0085544D"/>
    <w:rsid w:val="008640BC"/>
    <w:rsid w:val="0086520A"/>
    <w:rsid w:val="00865467"/>
    <w:rsid w:val="0086551F"/>
    <w:rsid w:val="00871184"/>
    <w:rsid w:val="0087234C"/>
    <w:rsid w:val="00872AE0"/>
    <w:rsid w:val="00874AB8"/>
    <w:rsid w:val="00875C9A"/>
    <w:rsid w:val="00877B2A"/>
    <w:rsid w:val="00881A14"/>
    <w:rsid w:val="00881D91"/>
    <w:rsid w:val="00883FDD"/>
    <w:rsid w:val="0088439B"/>
    <w:rsid w:val="00886374"/>
    <w:rsid w:val="00886C8B"/>
    <w:rsid w:val="008876DB"/>
    <w:rsid w:val="00887EF0"/>
    <w:rsid w:val="00893595"/>
    <w:rsid w:val="00893B5F"/>
    <w:rsid w:val="0089413F"/>
    <w:rsid w:val="008952BB"/>
    <w:rsid w:val="008979C4"/>
    <w:rsid w:val="008A0085"/>
    <w:rsid w:val="008A068B"/>
    <w:rsid w:val="008A38F8"/>
    <w:rsid w:val="008A57E5"/>
    <w:rsid w:val="008A59A7"/>
    <w:rsid w:val="008A5E78"/>
    <w:rsid w:val="008A5FF4"/>
    <w:rsid w:val="008A67D8"/>
    <w:rsid w:val="008B0F74"/>
    <w:rsid w:val="008B2D01"/>
    <w:rsid w:val="008B36F6"/>
    <w:rsid w:val="008B3967"/>
    <w:rsid w:val="008B56BF"/>
    <w:rsid w:val="008B6584"/>
    <w:rsid w:val="008B6A82"/>
    <w:rsid w:val="008B7139"/>
    <w:rsid w:val="008C0EB6"/>
    <w:rsid w:val="008C153F"/>
    <w:rsid w:val="008C15DB"/>
    <w:rsid w:val="008C1BBB"/>
    <w:rsid w:val="008C280C"/>
    <w:rsid w:val="008C2BC0"/>
    <w:rsid w:val="008C35D8"/>
    <w:rsid w:val="008C3BAC"/>
    <w:rsid w:val="008C51D8"/>
    <w:rsid w:val="008C54CD"/>
    <w:rsid w:val="008C6C22"/>
    <w:rsid w:val="008C7C8A"/>
    <w:rsid w:val="008C7F6F"/>
    <w:rsid w:val="008D053F"/>
    <w:rsid w:val="008D0B6E"/>
    <w:rsid w:val="008D30A9"/>
    <w:rsid w:val="008D4AFA"/>
    <w:rsid w:val="008D509E"/>
    <w:rsid w:val="008D6D04"/>
    <w:rsid w:val="008D716F"/>
    <w:rsid w:val="008D7A71"/>
    <w:rsid w:val="008E1511"/>
    <w:rsid w:val="008E2434"/>
    <w:rsid w:val="008E2F50"/>
    <w:rsid w:val="008E4903"/>
    <w:rsid w:val="008E4D7B"/>
    <w:rsid w:val="008E6FC3"/>
    <w:rsid w:val="008E799B"/>
    <w:rsid w:val="008F1A80"/>
    <w:rsid w:val="008F2F68"/>
    <w:rsid w:val="008F5017"/>
    <w:rsid w:val="008F551B"/>
    <w:rsid w:val="008F564D"/>
    <w:rsid w:val="008F6739"/>
    <w:rsid w:val="008F6BFA"/>
    <w:rsid w:val="008F6CFC"/>
    <w:rsid w:val="00900513"/>
    <w:rsid w:val="00901B84"/>
    <w:rsid w:val="00902450"/>
    <w:rsid w:val="00904BC8"/>
    <w:rsid w:val="0090567B"/>
    <w:rsid w:val="00906229"/>
    <w:rsid w:val="00910169"/>
    <w:rsid w:val="009111C1"/>
    <w:rsid w:val="00913540"/>
    <w:rsid w:val="009210BF"/>
    <w:rsid w:val="00921E46"/>
    <w:rsid w:val="00922005"/>
    <w:rsid w:val="009221FA"/>
    <w:rsid w:val="00922395"/>
    <w:rsid w:val="00923224"/>
    <w:rsid w:val="00923838"/>
    <w:rsid w:val="00924B35"/>
    <w:rsid w:val="00924B5A"/>
    <w:rsid w:val="0092579C"/>
    <w:rsid w:val="00925BB9"/>
    <w:rsid w:val="00926259"/>
    <w:rsid w:val="00926664"/>
    <w:rsid w:val="00926782"/>
    <w:rsid w:val="00926B8B"/>
    <w:rsid w:val="009273FA"/>
    <w:rsid w:val="00927631"/>
    <w:rsid w:val="00931977"/>
    <w:rsid w:val="00933834"/>
    <w:rsid w:val="009357ED"/>
    <w:rsid w:val="00935F34"/>
    <w:rsid w:val="00935FF1"/>
    <w:rsid w:val="009361CF"/>
    <w:rsid w:val="009368C2"/>
    <w:rsid w:val="00937151"/>
    <w:rsid w:val="00937185"/>
    <w:rsid w:val="00943B4F"/>
    <w:rsid w:val="0094668A"/>
    <w:rsid w:val="009472BB"/>
    <w:rsid w:val="00947C4F"/>
    <w:rsid w:val="00947DC6"/>
    <w:rsid w:val="00953258"/>
    <w:rsid w:val="00953620"/>
    <w:rsid w:val="009562ED"/>
    <w:rsid w:val="009604E9"/>
    <w:rsid w:val="009642E0"/>
    <w:rsid w:val="00964E33"/>
    <w:rsid w:val="009656E2"/>
    <w:rsid w:val="00967039"/>
    <w:rsid w:val="00967AFB"/>
    <w:rsid w:val="00973ED0"/>
    <w:rsid w:val="00974B65"/>
    <w:rsid w:val="00974BD8"/>
    <w:rsid w:val="009765C5"/>
    <w:rsid w:val="00976994"/>
    <w:rsid w:val="00976BE1"/>
    <w:rsid w:val="00976EE5"/>
    <w:rsid w:val="00977807"/>
    <w:rsid w:val="00980F64"/>
    <w:rsid w:val="009816BD"/>
    <w:rsid w:val="0098359F"/>
    <w:rsid w:val="00983998"/>
    <w:rsid w:val="009844A0"/>
    <w:rsid w:val="00984C97"/>
    <w:rsid w:val="0098684F"/>
    <w:rsid w:val="00986ECF"/>
    <w:rsid w:val="00990F12"/>
    <w:rsid w:val="00992ED3"/>
    <w:rsid w:val="009938C9"/>
    <w:rsid w:val="0099391E"/>
    <w:rsid w:val="00994A61"/>
    <w:rsid w:val="00994C31"/>
    <w:rsid w:val="00994DEF"/>
    <w:rsid w:val="009971A3"/>
    <w:rsid w:val="00997594"/>
    <w:rsid w:val="009A145A"/>
    <w:rsid w:val="009A1E3E"/>
    <w:rsid w:val="009A2FF8"/>
    <w:rsid w:val="009A3C98"/>
    <w:rsid w:val="009A453D"/>
    <w:rsid w:val="009A4793"/>
    <w:rsid w:val="009A6E14"/>
    <w:rsid w:val="009A6FE1"/>
    <w:rsid w:val="009A7681"/>
    <w:rsid w:val="009B366A"/>
    <w:rsid w:val="009B4875"/>
    <w:rsid w:val="009B4A61"/>
    <w:rsid w:val="009B7694"/>
    <w:rsid w:val="009B7778"/>
    <w:rsid w:val="009B7944"/>
    <w:rsid w:val="009C2668"/>
    <w:rsid w:val="009C3A87"/>
    <w:rsid w:val="009C4901"/>
    <w:rsid w:val="009C792C"/>
    <w:rsid w:val="009D12F2"/>
    <w:rsid w:val="009D1427"/>
    <w:rsid w:val="009D2263"/>
    <w:rsid w:val="009D25BF"/>
    <w:rsid w:val="009D4F51"/>
    <w:rsid w:val="009D5976"/>
    <w:rsid w:val="009D6947"/>
    <w:rsid w:val="009D7E00"/>
    <w:rsid w:val="009E00DF"/>
    <w:rsid w:val="009E0AFC"/>
    <w:rsid w:val="009E114F"/>
    <w:rsid w:val="009E25BE"/>
    <w:rsid w:val="009E3668"/>
    <w:rsid w:val="009E4866"/>
    <w:rsid w:val="009E5013"/>
    <w:rsid w:val="009F003C"/>
    <w:rsid w:val="009F1E72"/>
    <w:rsid w:val="009F1F67"/>
    <w:rsid w:val="009F2741"/>
    <w:rsid w:val="009F3FC5"/>
    <w:rsid w:val="009F4E27"/>
    <w:rsid w:val="009F6EA7"/>
    <w:rsid w:val="009F7EDE"/>
    <w:rsid w:val="00A01A2A"/>
    <w:rsid w:val="00A01A88"/>
    <w:rsid w:val="00A01D72"/>
    <w:rsid w:val="00A02B62"/>
    <w:rsid w:val="00A02D86"/>
    <w:rsid w:val="00A03528"/>
    <w:rsid w:val="00A0400B"/>
    <w:rsid w:val="00A06CB2"/>
    <w:rsid w:val="00A06FFD"/>
    <w:rsid w:val="00A07F2B"/>
    <w:rsid w:val="00A105AF"/>
    <w:rsid w:val="00A157A9"/>
    <w:rsid w:val="00A15A7D"/>
    <w:rsid w:val="00A163C6"/>
    <w:rsid w:val="00A16D83"/>
    <w:rsid w:val="00A170EE"/>
    <w:rsid w:val="00A211F7"/>
    <w:rsid w:val="00A21F91"/>
    <w:rsid w:val="00A24EFB"/>
    <w:rsid w:val="00A25BF0"/>
    <w:rsid w:val="00A25E9E"/>
    <w:rsid w:val="00A26D64"/>
    <w:rsid w:val="00A30495"/>
    <w:rsid w:val="00A309AE"/>
    <w:rsid w:val="00A31976"/>
    <w:rsid w:val="00A32672"/>
    <w:rsid w:val="00A336E7"/>
    <w:rsid w:val="00A3371A"/>
    <w:rsid w:val="00A36566"/>
    <w:rsid w:val="00A375CD"/>
    <w:rsid w:val="00A42A5C"/>
    <w:rsid w:val="00A430D3"/>
    <w:rsid w:val="00A43A0A"/>
    <w:rsid w:val="00A43A81"/>
    <w:rsid w:val="00A4465B"/>
    <w:rsid w:val="00A459CD"/>
    <w:rsid w:val="00A46882"/>
    <w:rsid w:val="00A47A5B"/>
    <w:rsid w:val="00A50837"/>
    <w:rsid w:val="00A50871"/>
    <w:rsid w:val="00A50CFE"/>
    <w:rsid w:val="00A51842"/>
    <w:rsid w:val="00A51F6E"/>
    <w:rsid w:val="00A5279E"/>
    <w:rsid w:val="00A52C72"/>
    <w:rsid w:val="00A52F91"/>
    <w:rsid w:val="00A53507"/>
    <w:rsid w:val="00A56517"/>
    <w:rsid w:val="00A56F27"/>
    <w:rsid w:val="00A5755C"/>
    <w:rsid w:val="00A6423F"/>
    <w:rsid w:val="00A646EB"/>
    <w:rsid w:val="00A64969"/>
    <w:rsid w:val="00A659FD"/>
    <w:rsid w:val="00A7029D"/>
    <w:rsid w:val="00A70F08"/>
    <w:rsid w:val="00A723DD"/>
    <w:rsid w:val="00A739BF"/>
    <w:rsid w:val="00A747EF"/>
    <w:rsid w:val="00A74C6E"/>
    <w:rsid w:val="00A74F41"/>
    <w:rsid w:val="00A750AB"/>
    <w:rsid w:val="00A77A25"/>
    <w:rsid w:val="00A80661"/>
    <w:rsid w:val="00A80E53"/>
    <w:rsid w:val="00A81940"/>
    <w:rsid w:val="00A81987"/>
    <w:rsid w:val="00A82650"/>
    <w:rsid w:val="00A83B58"/>
    <w:rsid w:val="00A83C4E"/>
    <w:rsid w:val="00A8493C"/>
    <w:rsid w:val="00A8591B"/>
    <w:rsid w:val="00A864F2"/>
    <w:rsid w:val="00A86554"/>
    <w:rsid w:val="00A86842"/>
    <w:rsid w:val="00A8745A"/>
    <w:rsid w:val="00A87E82"/>
    <w:rsid w:val="00A94C6A"/>
    <w:rsid w:val="00A955AB"/>
    <w:rsid w:val="00A95D3A"/>
    <w:rsid w:val="00A95F00"/>
    <w:rsid w:val="00A973AF"/>
    <w:rsid w:val="00A97E13"/>
    <w:rsid w:val="00AA0282"/>
    <w:rsid w:val="00AA0D31"/>
    <w:rsid w:val="00AA105B"/>
    <w:rsid w:val="00AA1582"/>
    <w:rsid w:val="00AA2384"/>
    <w:rsid w:val="00AA28DD"/>
    <w:rsid w:val="00AA3D13"/>
    <w:rsid w:val="00AA48F8"/>
    <w:rsid w:val="00AA4E76"/>
    <w:rsid w:val="00AA5807"/>
    <w:rsid w:val="00AA5C56"/>
    <w:rsid w:val="00AA5C7E"/>
    <w:rsid w:val="00AA5CAC"/>
    <w:rsid w:val="00AA6773"/>
    <w:rsid w:val="00AA7598"/>
    <w:rsid w:val="00AB0360"/>
    <w:rsid w:val="00AB148F"/>
    <w:rsid w:val="00AB2E6B"/>
    <w:rsid w:val="00AB42DD"/>
    <w:rsid w:val="00AB6F3D"/>
    <w:rsid w:val="00AB79AE"/>
    <w:rsid w:val="00AB7C3C"/>
    <w:rsid w:val="00AC0D99"/>
    <w:rsid w:val="00AC23AC"/>
    <w:rsid w:val="00AC4432"/>
    <w:rsid w:val="00AC463E"/>
    <w:rsid w:val="00AC69C0"/>
    <w:rsid w:val="00AC6FB0"/>
    <w:rsid w:val="00AD03BF"/>
    <w:rsid w:val="00AD12D4"/>
    <w:rsid w:val="00AD2623"/>
    <w:rsid w:val="00AD293F"/>
    <w:rsid w:val="00AD2EC0"/>
    <w:rsid w:val="00AD37DF"/>
    <w:rsid w:val="00AD5613"/>
    <w:rsid w:val="00AD587D"/>
    <w:rsid w:val="00AE06C2"/>
    <w:rsid w:val="00AE7F72"/>
    <w:rsid w:val="00AF0815"/>
    <w:rsid w:val="00AF0877"/>
    <w:rsid w:val="00AF1EF7"/>
    <w:rsid w:val="00AF5B90"/>
    <w:rsid w:val="00AF5FD8"/>
    <w:rsid w:val="00B02F00"/>
    <w:rsid w:val="00B048DE"/>
    <w:rsid w:val="00B0554F"/>
    <w:rsid w:val="00B06A40"/>
    <w:rsid w:val="00B0785A"/>
    <w:rsid w:val="00B10EA1"/>
    <w:rsid w:val="00B11025"/>
    <w:rsid w:val="00B1122A"/>
    <w:rsid w:val="00B133F6"/>
    <w:rsid w:val="00B13439"/>
    <w:rsid w:val="00B13887"/>
    <w:rsid w:val="00B1473A"/>
    <w:rsid w:val="00B15FF2"/>
    <w:rsid w:val="00B16C6C"/>
    <w:rsid w:val="00B17728"/>
    <w:rsid w:val="00B208DB"/>
    <w:rsid w:val="00B20BB2"/>
    <w:rsid w:val="00B2126B"/>
    <w:rsid w:val="00B2248D"/>
    <w:rsid w:val="00B22F8F"/>
    <w:rsid w:val="00B23C37"/>
    <w:rsid w:val="00B23FC5"/>
    <w:rsid w:val="00B24A44"/>
    <w:rsid w:val="00B24F3D"/>
    <w:rsid w:val="00B250AF"/>
    <w:rsid w:val="00B272F0"/>
    <w:rsid w:val="00B274E9"/>
    <w:rsid w:val="00B31E45"/>
    <w:rsid w:val="00B31E69"/>
    <w:rsid w:val="00B3426C"/>
    <w:rsid w:val="00B365FE"/>
    <w:rsid w:val="00B36A65"/>
    <w:rsid w:val="00B402A1"/>
    <w:rsid w:val="00B40F6B"/>
    <w:rsid w:val="00B41877"/>
    <w:rsid w:val="00B423AE"/>
    <w:rsid w:val="00B431CB"/>
    <w:rsid w:val="00B4562B"/>
    <w:rsid w:val="00B529C2"/>
    <w:rsid w:val="00B53D65"/>
    <w:rsid w:val="00B5505F"/>
    <w:rsid w:val="00B557DE"/>
    <w:rsid w:val="00B55C8C"/>
    <w:rsid w:val="00B56880"/>
    <w:rsid w:val="00B57C12"/>
    <w:rsid w:val="00B62F18"/>
    <w:rsid w:val="00B630C6"/>
    <w:rsid w:val="00B631D3"/>
    <w:rsid w:val="00B63553"/>
    <w:rsid w:val="00B638B4"/>
    <w:rsid w:val="00B6447C"/>
    <w:rsid w:val="00B6458F"/>
    <w:rsid w:val="00B6498D"/>
    <w:rsid w:val="00B65083"/>
    <w:rsid w:val="00B70004"/>
    <w:rsid w:val="00B73EE0"/>
    <w:rsid w:val="00B74343"/>
    <w:rsid w:val="00B756EE"/>
    <w:rsid w:val="00B80F9B"/>
    <w:rsid w:val="00B81594"/>
    <w:rsid w:val="00B834D9"/>
    <w:rsid w:val="00B83558"/>
    <w:rsid w:val="00B848CF"/>
    <w:rsid w:val="00B85226"/>
    <w:rsid w:val="00B86161"/>
    <w:rsid w:val="00B9155C"/>
    <w:rsid w:val="00B93834"/>
    <w:rsid w:val="00B93AC9"/>
    <w:rsid w:val="00B9427F"/>
    <w:rsid w:val="00B94510"/>
    <w:rsid w:val="00B94BC5"/>
    <w:rsid w:val="00B94CDC"/>
    <w:rsid w:val="00B95670"/>
    <w:rsid w:val="00B957CE"/>
    <w:rsid w:val="00B95BAE"/>
    <w:rsid w:val="00B96552"/>
    <w:rsid w:val="00B9725F"/>
    <w:rsid w:val="00BA1952"/>
    <w:rsid w:val="00BA22AF"/>
    <w:rsid w:val="00BA4CD8"/>
    <w:rsid w:val="00BB5CD6"/>
    <w:rsid w:val="00BB60B3"/>
    <w:rsid w:val="00BC0703"/>
    <w:rsid w:val="00BC0791"/>
    <w:rsid w:val="00BC16D1"/>
    <w:rsid w:val="00BC25ED"/>
    <w:rsid w:val="00BC2CD8"/>
    <w:rsid w:val="00BC497C"/>
    <w:rsid w:val="00BC4AFE"/>
    <w:rsid w:val="00BC4F7B"/>
    <w:rsid w:val="00BC516A"/>
    <w:rsid w:val="00BC5EEF"/>
    <w:rsid w:val="00BD02B9"/>
    <w:rsid w:val="00BD1279"/>
    <w:rsid w:val="00BD185F"/>
    <w:rsid w:val="00BD207E"/>
    <w:rsid w:val="00BD213E"/>
    <w:rsid w:val="00BD2640"/>
    <w:rsid w:val="00BD2D7A"/>
    <w:rsid w:val="00BD34FF"/>
    <w:rsid w:val="00BD3CF2"/>
    <w:rsid w:val="00BD3FDE"/>
    <w:rsid w:val="00BD4461"/>
    <w:rsid w:val="00BD51C8"/>
    <w:rsid w:val="00BD6B91"/>
    <w:rsid w:val="00BE13B2"/>
    <w:rsid w:val="00BE1EFE"/>
    <w:rsid w:val="00BE21C3"/>
    <w:rsid w:val="00BE35E6"/>
    <w:rsid w:val="00BE477C"/>
    <w:rsid w:val="00BE4913"/>
    <w:rsid w:val="00BE61BC"/>
    <w:rsid w:val="00BE7098"/>
    <w:rsid w:val="00BF233D"/>
    <w:rsid w:val="00BF3D49"/>
    <w:rsid w:val="00BF416F"/>
    <w:rsid w:val="00BF5417"/>
    <w:rsid w:val="00BF5ABD"/>
    <w:rsid w:val="00BF5C09"/>
    <w:rsid w:val="00BF6580"/>
    <w:rsid w:val="00BF73CA"/>
    <w:rsid w:val="00BF7BC6"/>
    <w:rsid w:val="00BF7BE9"/>
    <w:rsid w:val="00C05032"/>
    <w:rsid w:val="00C06B18"/>
    <w:rsid w:val="00C07383"/>
    <w:rsid w:val="00C12000"/>
    <w:rsid w:val="00C132FC"/>
    <w:rsid w:val="00C13DBA"/>
    <w:rsid w:val="00C13E04"/>
    <w:rsid w:val="00C14FFA"/>
    <w:rsid w:val="00C1612B"/>
    <w:rsid w:val="00C16414"/>
    <w:rsid w:val="00C16D93"/>
    <w:rsid w:val="00C16EAE"/>
    <w:rsid w:val="00C22533"/>
    <w:rsid w:val="00C25286"/>
    <w:rsid w:val="00C25BDC"/>
    <w:rsid w:val="00C26244"/>
    <w:rsid w:val="00C264B6"/>
    <w:rsid w:val="00C26550"/>
    <w:rsid w:val="00C266D4"/>
    <w:rsid w:val="00C275AD"/>
    <w:rsid w:val="00C30833"/>
    <w:rsid w:val="00C32395"/>
    <w:rsid w:val="00C333D5"/>
    <w:rsid w:val="00C33CEE"/>
    <w:rsid w:val="00C33E45"/>
    <w:rsid w:val="00C3478E"/>
    <w:rsid w:val="00C354F0"/>
    <w:rsid w:val="00C359E1"/>
    <w:rsid w:val="00C35AB2"/>
    <w:rsid w:val="00C43103"/>
    <w:rsid w:val="00C442E7"/>
    <w:rsid w:val="00C453DA"/>
    <w:rsid w:val="00C45B3F"/>
    <w:rsid w:val="00C46695"/>
    <w:rsid w:val="00C47AE0"/>
    <w:rsid w:val="00C5063F"/>
    <w:rsid w:val="00C51875"/>
    <w:rsid w:val="00C51C77"/>
    <w:rsid w:val="00C51E2F"/>
    <w:rsid w:val="00C53DF2"/>
    <w:rsid w:val="00C54493"/>
    <w:rsid w:val="00C54B47"/>
    <w:rsid w:val="00C54DEB"/>
    <w:rsid w:val="00C55E65"/>
    <w:rsid w:val="00C56057"/>
    <w:rsid w:val="00C560E6"/>
    <w:rsid w:val="00C60282"/>
    <w:rsid w:val="00C62549"/>
    <w:rsid w:val="00C62829"/>
    <w:rsid w:val="00C62E00"/>
    <w:rsid w:val="00C64FF4"/>
    <w:rsid w:val="00C65434"/>
    <w:rsid w:val="00C6566F"/>
    <w:rsid w:val="00C6738B"/>
    <w:rsid w:val="00C674AE"/>
    <w:rsid w:val="00C67C46"/>
    <w:rsid w:val="00C71819"/>
    <w:rsid w:val="00C73C73"/>
    <w:rsid w:val="00C754E2"/>
    <w:rsid w:val="00C7620A"/>
    <w:rsid w:val="00C7697F"/>
    <w:rsid w:val="00C76E66"/>
    <w:rsid w:val="00C77C01"/>
    <w:rsid w:val="00C80E26"/>
    <w:rsid w:val="00C81139"/>
    <w:rsid w:val="00C81697"/>
    <w:rsid w:val="00C81E4E"/>
    <w:rsid w:val="00C81ECB"/>
    <w:rsid w:val="00C81F83"/>
    <w:rsid w:val="00C8353F"/>
    <w:rsid w:val="00C853B9"/>
    <w:rsid w:val="00C865BC"/>
    <w:rsid w:val="00C90435"/>
    <w:rsid w:val="00C90FED"/>
    <w:rsid w:val="00C9108A"/>
    <w:rsid w:val="00C91294"/>
    <w:rsid w:val="00C92EC2"/>
    <w:rsid w:val="00C93387"/>
    <w:rsid w:val="00C95C63"/>
    <w:rsid w:val="00C9640D"/>
    <w:rsid w:val="00C96639"/>
    <w:rsid w:val="00C96D73"/>
    <w:rsid w:val="00C97A89"/>
    <w:rsid w:val="00CA08A0"/>
    <w:rsid w:val="00CA1063"/>
    <w:rsid w:val="00CA18ED"/>
    <w:rsid w:val="00CA1D3D"/>
    <w:rsid w:val="00CA259B"/>
    <w:rsid w:val="00CA2C98"/>
    <w:rsid w:val="00CA40E7"/>
    <w:rsid w:val="00CA4F67"/>
    <w:rsid w:val="00CB00D5"/>
    <w:rsid w:val="00CB0E09"/>
    <w:rsid w:val="00CB2B24"/>
    <w:rsid w:val="00CB3995"/>
    <w:rsid w:val="00CB54D6"/>
    <w:rsid w:val="00CB74F0"/>
    <w:rsid w:val="00CB7DFC"/>
    <w:rsid w:val="00CC35D6"/>
    <w:rsid w:val="00CC3CE4"/>
    <w:rsid w:val="00CC4E09"/>
    <w:rsid w:val="00CC6F5F"/>
    <w:rsid w:val="00CC7750"/>
    <w:rsid w:val="00CC77F4"/>
    <w:rsid w:val="00CD2235"/>
    <w:rsid w:val="00CD382E"/>
    <w:rsid w:val="00CD5077"/>
    <w:rsid w:val="00CD61A3"/>
    <w:rsid w:val="00CD71C5"/>
    <w:rsid w:val="00CD74C2"/>
    <w:rsid w:val="00CE5CAC"/>
    <w:rsid w:val="00CE6216"/>
    <w:rsid w:val="00CE65F5"/>
    <w:rsid w:val="00CF02F0"/>
    <w:rsid w:val="00CF2D0C"/>
    <w:rsid w:val="00CF2FDF"/>
    <w:rsid w:val="00CF3864"/>
    <w:rsid w:val="00CF401D"/>
    <w:rsid w:val="00CF7A60"/>
    <w:rsid w:val="00D00650"/>
    <w:rsid w:val="00D01160"/>
    <w:rsid w:val="00D019F5"/>
    <w:rsid w:val="00D02593"/>
    <w:rsid w:val="00D02CC1"/>
    <w:rsid w:val="00D03AFA"/>
    <w:rsid w:val="00D10A9E"/>
    <w:rsid w:val="00D1398F"/>
    <w:rsid w:val="00D14E6A"/>
    <w:rsid w:val="00D15445"/>
    <w:rsid w:val="00D1545E"/>
    <w:rsid w:val="00D16855"/>
    <w:rsid w:val="00D21D9B"/>
    <w:rsid w:val="00D2287B"/>
    <w:rsid w:val="00D2451E"/>
    <w:rsid w:val="00D24BA5"/>
    <w:rsid w:val="00D25D55"/>
    <w:rsid w:val="00D26F15"/>
    <w:rsid w:val="00D27426"/>
    <w:rsid w:val="00D33C26"/>
    <w:rsid w:val="00D34B94"/>
    <w:rsid w:val="00D35F2F"/>
    <w:rsid w:val="00D37767"/>
    <w:rsid w:val="00D37A15"/>
    <w:rsid w:val="00D4028D"/>
    <w:rsid w:val="00D40882"/>
    <w:rsid w:val="00D40F20"/>
    <w:rsid w:val="00D411F2"/>
    <w:rsid w:val="00D42891"/>
    <w:rsid w:val="00D42CB0"/>
    <w:rsid w:val="00D42DDC"/>
    <w:rsid w:val="00D43FC9"/>
    <w:rsid w:val="00D44554"/>
    <w:rsid w:val="00D458D6"/>
    <w:rsid w:val="00D502F4"/>
    <w:rsid w:val="00D51A21"/>
    <w:rsid w:val="00D528A4"/>
    <w:rsid w:val="00D53FEC"/>
    <w:rsid w:val="00D540CC"/>
    <w:rsid w:val="00D5430F"/>
    <w:rsid w:val="00D55688"/>
    <w:rsid w:val="00D56432"/>
    <w:rsid w:val="00D56DB5"/>
    <w:rsid w:val="00D60164"/>
    <w:rsid w:val="00D609DC"/>
    <w:rsid w:val="00D6132A"/>
    <w:rsid w:val="00D61A58"/>
    <w:rsid w:val="00D61FFC"/>
    <w:rsid w:val="00D6425C"/>
    <w:rsid w:val="00D6450A"/>
    <w:rsid w:val="00D64546"/>
    <w:rsid w:val="00D64962"/>
    <w:rsid w:val="00D64BF4"/>
    <w:rsid w:val="00D652F5"/>
    <w:rsid w:val="00D6588C"/>
    <w:rsid w:val="00D67194"/>
    <w:rsid w:val="00D67640"/>
    <w:rsid w:val="00D70346"/>
    <w:rsid w:val="00D706E7"/>
    <w:rsid w:val="00D7217E"/>
    <w:rsid w:val="00D729AF"/>
    <w:rsid w:val="00D75467"/>
    <w:rsid w:val="00D75577"/>
    <w:rsid w:val="00D75D8E"/>
    <w:rsid w:val="00D76080"/>
    <w:rsid w:val="00D76C1A"/>
    <w:rsid w:val="00D77A03"/>
    <w:rsid w:val="00D77C9D"/>
    <w:rsid w:val="00D80975"/>
    <w:rsid w:val="00D815E5"/>
    <w:rsid w:val="00D81E27"/>
    <w:rsid w:val="00D83F68"/>
    <w:rsid w:val="00D8486D"/>
    <w:rsid w:val="00D84B2B"/>
    <w:rsid w:val="00D8542A"/>
    <w:rsid w:val="00D85FF7"/>
    <w:rsid w:val="00D86859"/>
    <w:rsid w:val="00D905E8"/>
    <w:rsid w:val="00D90FE9"/>
    <w:rsid w:val="00D9141E"/>
    <w:rsid w:val="00D9144F"/>
    <w:rsid w:val="00D91886"/>
    <w:rsid w:val="00D9559C"/>
    <w:rsid w:val="00DA0B4B"/>
    <w:rsid w:val="00DA1B8F"/>
    <w:rsid w:val="00DA2924"/>
    <w:rsid w:val="00DA3AB8"/>
    <w:rsid w:val="00DA5024"/>
    <w:rsid w:val="00DA6D7F"/>
    <w:rsid w:val="00DA70AF"/>
    <w:rsid w:val="00DA7682"/>
    <w:rsid w:val="00DB0268"/>
    <w:rsid w:val="00DB49FD"/>
    <w:rsid w:val="00DB7B16"/>
    <w:rsid w:val="00DC0543"/>
    <w:rsid w:val="00DC2465"/>
    <w:rsid w:val="00DC2D2D"/>
    <w:rsid w:val="00DC5897"/>
    <w:rsid w:val="00DC6941"/>
    <w:rsid w:val="00DC6CD4"/>
    <w:rsid w:val="00DC6CF1"/>
    <w:rsid w:val="00DD370F"/>
    <w:rsid w:val="00DD3E3D"/>
    <w:rsid w:val="00DD451B"/>
    <w:rsid w:val="00DD4792"/>
    <w:rsid w:val="00DD50D6"/>
    <w:rsid w:val="00DD54CE"/>
    <w:rsid w:val="00DD721B"/>
    <w:rsid w:val="00DE126F"/>
    <w:rsid w:val="00DE2237"/>
    <w:rsid w:val="00DE22D5"/>
    <w:rsid w:val="00DE32DE"/>
    <w:rsid w:val="00DE334E"/>
    <w:rsid w:val="00DE36C0"/>
    <w:rsid w:val="00DE45DF"/>
    <w:rsid w:val="00DE5831"/>
    <w:rsid w:val="00DE679E"/>
    <w:rsid w:val="00DE6E64"/>
    <w:rsid w:val="00DE6FB9"/>
    <w:rsid w:val="00DF0012"/>
    <w:rsid w:val="00DF1FDE"/>
    <w:rsid w:val="00DF4C61"/>
    <w:rsid w:val="00DF5089"/>
    <w:rsid w:val="00DF7A59"/>
    <w:rsid w:val="00E0019A"/>
    <w:rsid w:val="00E0038F"/>
    <w:rsid w:val="00E00B4E"/>
    <w:rsid w:val="00E019E8"/>
    <w:rsid w:val="00E01B21"/>
    <w:rsid w:val="00E04FD1"/>
    <w:rsid w:val="00E05D22"/>
    <w:rsid w:val="00E06B84"/>
    <w:rsid w:val="00E1019F"/>
    <w:rsid w:val="00E11FFC"/>
    <w:rsid w:val="00E13C25"/>
    <w:rsid w:val="00E15A12"/>
    <w:rsid w:val="00E1742B"/>
    <w:rsid w:val="00E203BF"/>
    <w:rsid w:val="00E216CE"/>
    <w:rsid w:val="00E23407"/>
    <w:rsid w:val="00E23575"/>
    <w:rsid w:val="00E2382D"/>
    <w:rsid w:val="00E23863"/>
    <w:rsid w:val="00E246E1"/>
    <w:rsid w:val="00E24936"/>
    <w:rsid w:val="00E24969"/>
    <w:rsid w:val="00E24F5F"/>
    <w:rsid w:val="00E2532A"/>
    <w:rsid w:val="00E26422"/>
    <w:rsid w:val="00E26595"/>
    <w:rsid w:val="00E27BA6"/>
    <w:rsid w:val="00E3078D"/>
    <w:rsid w:val="00E31104"/>
    <w:rsid w:val="00E321B0"/>
    <w:rsid w:val="00E32735"/>
    <w:rsid w:val="00E32AA8"/>
    <w:rsid w:val="00E332F5"/>
    <w:rsid w:val="00E33EAD"/>
    <w:rsid w:val="00E34565"/>
    <w:rsid w:val="00E34A7A"/>
    <w:rsid w:val="00E34B81"/>
    <w:rsid w:val="00E35804"/>
    <w:rsid w:val="00E35ED0"/>
    <w:rsid w:val="00E37319"/>
    <w:rsid w:val="00E404DD"/>
    <w:rsid w:val="00E41F9E"/>
    <w:rsid w:val="00E42226"/>
    <w:rsid w:val="00E42D50"/>
    <w:rsid w:val="00E440B5"/>
    <w:rsid w:val="00E44450"/>
    <w:rsid w:val="00E44F0A"/>
    <w:rsid w:val="00E45D57"/>
    <w:rsid w:val="00E46689"/>
    <w:rsid w:val="00E46E03"/>
    <w:rsid w:val="00E46F97"/>
    <w:rsid w:val="00E54C52"/>
    <w:rsid w:val="00E55214"/>
    <w:rsid w:val="00E56BBC"/>
    <w:rsid w:val="00E600A3"/>
    <w:rsid w:val="00E60182"/>
    <w:rsid w:val="00E60C1A"/>
    <w:rsid w:val="00E61DA7"/>
    <w:rsid w:val="00E63460"/>
    <w:rsid w:val="00E63D7C"/>
    <w:rsid w:val="00E64918"/>
    <w:rsid w:val="00E662B0"/>
    <w:rsid w:val="00E66B93"/>
    <w:rsid w:val="00E67D92"/>
    <w:rsid w:val="00E70570"/>
    <w:rsid w:val="00E70BCF"/>
    <w:rsid w:val="00E717A2"/>
    <w:rsid w:val="00E746D4"/>
    <w:rsid w:val="00E76CBE"/>
    <w:rsid w:val="00E7727D"/>
    <w:rsid w:val="00E8026E"/>
    <w:rsid w:val="00E822CF"/>
    <w:rsid w:val="00E82B80"/>
    <w:rsid w:val="00E82F65"/>
    <w:rsid w:val="00E83738"/>
    <w:rsid w:val="00E844F5"/>
    <w:rsid w:val="00E84CED"/>
    <w:rsid w:val="00E90DEA"/>
    <w:rsid w:val="00E91A47"/>
    <w:rsid w:val="00E91DF6"/>
    <w:rsid w:val="00E92087"/>
    <w:rsid w:val="00E94BFC"/>
    <w:rsid w:val="00E955E4"/>
    <w:rsid w:val="00E964C4"/>
    <w:rsid w:val="00E96650"/>
    <w:rsid w:val="00E96851"/>
    <w:rsid w:val="00EA1E49"/>
    <w:rsid w:val="00EA1E6A"/>
    <w:rsid w:val="00EA21ED"/>
    <w:rsid w:val="00EA2CA1"/>
    <w:rsid w:val="00EA37D0"/>
    <w:rsid w:val="00EA39FD"/>
    <w:rsid w:val="00EA4151"/>
    <w:rsid w:val="00EA44D3"/>
    <w:rsid w:val="00EA4699"/>
    <w:rsid w:val="00EA586C"/>
    <w:rsid w:val="00EA6105"/>
    <w:rsid w:val="00EA6A87"/>
    <w:rsid w:val="00EA7EF2"/>
    <w:rsid w:val="00EB0978"/>
    <w:rsid w:val="00EB4164"/>
    <w:rsid w:val="00EC0F76"/>
    <w:rsid w:val="00EC1634"/>
    <w:rsid w:val="00EC27C7"/>
    <w:rsid w:val="00EC2E88"/>
    <w:rsid w:val="00EC4749"/>
    <w:rsid w:val="00EC54F6"/>
    <w:rsid w:val="00EC67A2"/>
    <w:rsid w:val="00EC67FA"/>
    <w:rsid w:val="00EC74FB"/>
    <w:rsid w:val="00ED02D0"/>
    <w:rsid w:val="00ED1185"/>
    <w:rsid w:val="00ED294B"/>
    <w:rsid w:val="00EE014D"/>
    <w:rsid w:val="00EE0CAB"/>
    <w:rsid w:val="00EE1031"/>
    <w:rsid w:val="00EE13F9"/>
    <w:rsid w:val="00EE15E6"/>
    <w:rsid w:val="00EE1C0A"/>
    <w:rsid w:val="00EE2ACF"/>
    <w:rsid w:val="00EE635A"/>
    <w:rsid w:val="00EF1AD8"/>
    <w:rsid w:val="00EF1F12"/>
    <w:rsid w:val="00EF3071"/>
    <w:rsid w:val="00EF3D2B"/>
    <w:rsid w:val="00EF4A84"/>
    <w:rsid w:val="00EF5940"/>
    <w:rsid w:val="00EF5A74"/>
    <w:rsid w:val="00EF660E"/>
    <w:rsid w:val="00F01944"/>
    <w:rsid w:val="00F02D59"/>
    <w:rsid w:val="00F02DC2"/>
    <w:rsid w:val="00F03761"/>
    <w:rsid w:val="00F03B49"/>
    <w:rsid w:val="00F04A53"/>
    <w:rsid w:val="00F06289"/>
    <w:rsid w:val="00F06B60"/>
    <w:rsid w:val="00F07361"/>
    <w:rsid w:val="00F074CD"/>
    <w:rsid w:val="00F11C95"/>
    <w:rsid w:val="00F14848"/>
    <w:rsid w:val="00F151D9"/>
    <w:rsid w:val="00F1552D"/>
    <w:rsid w:val="00F15813"/>
    <w:rsid w:val="00F16C8E"/>
    <w:rsid w:val="00F16E72"/>
    <w:rsid w:val="00F217FC"/>
    <w:rsid w:val="00F255B8"/>
    <w:rsid w:val="00F27C40"/>
    <w:rsid w:val="00F30847"/>
    <w:rsid w:val="00F326C3"/>
    <w:rsid w:val="00F32C92"/>
    <w:rsid w:val="00F34FC9"/>
    <w:rsid w:val="00F40E19"/>
    <w:rsid w:val="00F42FC1"/>
    <w:rsid w:val="00F437F2"/>
    <w:rsid w:val="00F43F11"/>
    <w:rsid w:val="00F44247"/>
    <w:rsid w:val="00F5500D"/>
    <w:rsid w:val="00F56488"/>
    <w:rsid w:val="00F569F5"/>
    <w:rsid w:val="00F56A7E"/>
    <w:rsid w:val="00F5787B"/>
    <w:rsid w:val="00F642A8"/>
    <w:rsid w:val="00F64EB2"/>
    <w:rsid w:val="00F65D59"/>
    <w:rsid w:val="00F672DD"/>
    <w:rsid w:val="00F678D4"/>
    <w:rsid w:val="00F67AF4"/>
    <w:rsid w:val="00F67D21"/>
    <w:rsid w:val="00F713D7"/>
    <w:rsid w:val="00F72CA5"/>
    <w:rsid w:val="00F755F5"/>
    <w:rsid w:val="00F75D66"/>
    <w:rsid w:val="00F76EB4"/>
    <w:rsid w:val="00F77687"/>
    <w:rsid w:val="00F8018C"/>
    <w:rsid w:val="00F80D12"/>
    <w:rsid w:val="00F8168F"/>
    <w:rsid w:val="00F82172"/>
    <w:rsid w:val="00F82406"/>
    <w:rsid w:val="00F83330"/>
    <w:rsid w:val="00F83CAD"/>
    <w:rsid w:val="00F85B19"/>
    <w:rsid w:val="00F8676C"/>
    <w:rsid w:val="00F875A3"/>
    <w:rsid w:val="00F905BD"/>
    <w:rsid w:val="00F91017"/>
    <w:rsid w:val="00F91E1B"/>
    <w:rsid w:val="00F95659"/>
    <w:rsid w:val="00F96E56"/>
    <w:rsid w:val="00F97951"/>
    <w:rsid w:val="00FA0706"/>
    <w:rsid w:val="00FA08C5"/>
    <w:rsid w:val="00FA2499"/>
    <w:rsid w:val="00FA3149"/>
    <w:rsid w:val="00FA48CC"/>
    <w:rsid w:val="00FA5124"/>
    <w:rsid w:val="00FA6D75"/>
    <w:rsid w:val="00FB0592"/>
    <w:rsid w:val="00FB08A0"/>
    <w:rsid w:val="00FB0A29"/>
    <w:rsid w:val="00FB0AC4"/>
    <w:rsid w:val="00FB0F93"/>
    <w:rsid w:val="00FB2A5B"/>
    <w:rsid w:val="00FB2FB3"/>
    <w:rsid w:val="00FB527A"/>
    <w:rsid w:val="00FB5CBD"/>
    <w:rsid w:val="00FB7217"/>
    <w:rsid w:val="00FC0577"/>
    <w:rsid w:val="00FC1EFA"/>
    <w:rsid w:val="00FC272F"/>
    <w:rsid w:val="00FC3F21"/>
    <w:rsid w:val="00FC4153"/>
    <w:rsid w:val="00FC533E"/>
    <w:rsid w:val="00FC6894"/>
    <w:rsid w:val="00FC6CDF"/>
    <w:rsid w:val="00FD0916"/>
    <w:rsid w:val="00FD1CEA"/>
    <w:rsid w:val="00FD218D"/>
    <w:rsid w:val="00FD4693"/>
    <w:rsid w:val="00FD46BB"/>
    <w:rsid w:val="00FE02C7"/>
    <w:rsid w:val="00FE095C"/>
    <w:rsid w:val="00FE0B21"/>
    <w:rsid w:val="00FE10C6"/>
    <w:rsid w:val="00FE1B7B"/>
    <w:rsid w:val="00FE1E11"/>
    <w:rsid w:val="00FE24F4"/>
    <w:rsid w:val="00FE2C36"/>
    <w:rsid w:val="00FE3109"/>
    <w:rsid w:val="00FE34EC"/>
    <w:rsid w:val="00FE3C83"/>
    <w:rsid w:val="00FE4946"/>
    <w:rsid w:val="00FE538C"/>
    <w:rsid w:val="00FE6473"/>
    <w:rsid w:val="00FE68CF"/>
    <w:rsid w:val="00FE7A23"/>
    <w:rsid w:val="00FF17DF"/>
    <w:rsid w:val="00FF316F"/>
    <w:rsid w:val="00FF3248"/>
    <w:rsid w:val="00FF5E1E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71A15FD1"/>
  <w15:chartTrackingRefBased/>
  <w15:docId w15:val="{7E66FAD6-80BC-4512-AF69-1660CAB0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078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8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2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2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E65F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65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A1DF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75C9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84F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80"/>
  </w:style>
  <w:style w:type="paragraph" w:styleId="Footer">
    <w:name w:val="footer"/>
    <w:basedOn w:val="Normal"/>
    <w:link w:val="FooterChar"/>
    <w:uiPriority w:val="99"/>
    <w:unhideWhenUsed/>
    <w:rsid w:val="007420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80"/>
  </w:style>
  <w:style w:type="paragraph" w:styleId="Revision">
    <w:name w:val="Revision"/>
    <w:hidden/>
    <w:uiPriority w:val="99"/>
    <w:semiHidden/>
    <w:rsid w:val="00A750A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8684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2F28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C490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show-for-sr">
    <w:name w:val="show-for-sr"/>
    <w:basedOn w:val="DefaultParagraphFont"/>
    <w:rsid w:val="00440CAE"/>
  </w:style>
  <w:style w:type="character" w:styleId="PlaceholderText">
    <w:name w:val="Placeholder Text"/>
    <w:basedOn w:val="DefaultParagraphFont"/>
    <w:uiPriority w:val="99"/>
    <w:semiHidden/>
    <w:rsid w:val="009F2741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72CA5"/>
  </w:style>
  <w:style w:type="character" w:customStyle="1" w:styleId="Heading1Char">
    <w:name w:val="Heading 1 Char"/>
    <w:basedOn w:val="DefaultParagraphFont"/>
    <w:link w:val="Heading1"/>
    <w:uiPriority w:val="9"/>
    <w:rsid w:val="0070783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odyText">
    <w:name w:val="Body Text"/>
    <w:basedOn w:val="Normal"/>
    <w:link w:val="BodyTextChar"/>
    <w:uiPriority w:val="99"/>
    <w:unhideWhenUsed/>
    <w:rsid w:val="00707834"/>
    <w:pPr>
      <w:spacing w:after="120" w:line="276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07834"/>
    <w:rPr>
      <w:lang w:val="en-US"/>
    </w:rPr>
  </w:style>
  <w:style w:type="paragraph" w:customStyle="1" w:styleId="MDPI62BackMatter">
    <w:name w:val="MDPI_6.2_BackMatter"/>
    <w:qFormat/>
    <w:rsid w:val="0088439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table" w:styleId="GridTable1Light-Accent3">
    <w:name w:val="Grid Table 1 Light Accent 3"/>
    <w:basedOn w:val="TableNormal"/>
    <w:uiPriority w:val="46"/>
    <w:rsid w:val="00B9427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3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B5C26FA-AF45-874F-AC85-5D8A5DD7F285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05454-09DD-439F-A989-927AD9E1C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earcher</dc:creator>
  <cp:keywords/>
  <dc:description/>
  <cp:lastModifiedBy>Wanjohi, M.N. (Milkah)</cp:lastModifiedBy>
  <cp:revision>5</cp:revision>
  <dcterms:created xsi:type="dcterms:W3CDTF">2025-01-15T13:18:00Z</dcterms:created>
  <dcterms:modified xsi:type="dcterms:W3CDTF">2025-01-16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0dc8de0-bcd6-3468-9039-6994f86e95f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1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GrammarlyDocumentId">
    <vt:lpwstr>a6b616d0087da7ad902d6bb4ac1c0f6610d5f49b5ef5966f93a10bdd24524fd0</vt:lpwstr>
  </property>
</Properties>
</file>